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8FC" w:rsidRPr="008451C5" w:rsidRDefault="008F68FC" w:rsidP="008F68FC">
      <w:pPr>
        <w:rPr>
          <w:rFonts w:ascii="Arial" w:eastAsiaTheme="majorEastAsia" w:hAnsi="Arial" w:cs="Arial"/>
          <w:b/>
          <w:lang w:eastAsia="zh-CN"/>
        </w:rPr>
      </w:pPr>
      <w:r w:rsidRPr="008451C5">
        <w:rPr>
          <w:rFonts w:ascii="Arial" w:eastAsiaTheme="majorEastAsia" w:hAnsi="Arial" w:cs="Arial"/>
          <w:b/>
          <w:lang w:eastAsia="zh-CN"/>
        </w:rPr>
        <w:t>Supporting Information</w:t>
      </w:r>
    </w:p>
    <w:p w:rsidR="008F68FC" w:rsidRPr="008451C5" w:rsidRDefault="008F68FC" w:rsidP="008F68FC">
      <w:pPr>
        <w:spacing w:after="0" w:line="240" w:lineRule="auto"/>
        <w:rPr>
          <w:rFonts w:ascii="Arial" w:hAnsi="Arial" w:cs="Arial"/>
        </w:rPr>
      </w:pPr>
    </w:p>
    <w:p w:rsidR="008F68FC" w:rsidRPr="008451C5" w:rsidRDefault="008F68FC" w:rsidP="008F68FC">
      <w:pPr>
        <w:rPr>
          <w:rFonts w:ascii="Arial" w:hAnsi="Arial" w:cs="Arial"/>
          <w:b/>
        </w:rPr>
      </w:pPr>
      <w:r w:rsidRPr="008451C5">
        <w:rPr>
          <w:rFonts w:ascii="Arial" w:hAnsi="Arial" w:cs="Arial"/>
          <w:b/>
        </w:rPr>
        <w:t>S1. Health Center Financial Survey</w:t>
      </w:r>
    </w:p>
    <w:p w:rsidR="008F68FC" w:rsidRPr="008451C5" w:rsidRDefault="008F68FC" w:rsidP="008F68FC">
      <w:pPr>
        <w:rPr>
          <w:rFonts w:ascii="Arial" w:eastAsiaTheme="majorEastAsia" w:hAnsi="Arial" w:cs="Arial"/>
          <w:b/>
          <w:lang w:eastAsia="zh-CN"/>
        </w:rPr>
      </w:pPr>
      <w:r w:rsidRPr="008451C5">
        <w:rPr>
          <w:rFonts w:ascii="Arial" w:hAnsi="Arial" w:cs="Arial"/>
        </w:rPr>
        <w:t>The Health Center Financial Survey includes three parts: (1) Resource Inputs and Their Sources (Cash), (2) Expenditures (Cash), and (3) In-Kind Supports.</w:t>
      </w:r>
    </w:p>
    <w:p w:rsidR="007F24C8" w:rsidRPr="008451C5" w:rsidRDefault="00110A24" w:rsidP="008F68FC">
      <w:pPr>
        <w:jc w:val="center"/>
        <w:rPr>
          <w:rFonts w:ascii="Arial" w:hAnsi="Arial" w:cs="Arial"/>
          <w:b/>
          <w:color w:val="17365D" w:themeColor="text2" w:themeShade="BF"/>
        </w:rPr>
      </w:pPr>
      <w:r w:rsidRPr="008451C5">
        <w:rPr>
          <w:rFonts w:ascii="Arial" w:hAnsi="Arial" w:cs="Arial"/>
          <w:b/>
          <w:color w:val="17365D" w:themeColor="text2" w:themeShade="BF"/>
        </w:rPr>
        <w:t xml:space="preserve">Part 1 </w:t>
      </w:r>
      <w:r w:rsidR="007F24C8" w:rsidRPr="008451C5">
        <w:rPr>
          <w:rFonts w:ascii="Arial" w:hAnsi="Arial" w:cs="Arial"/>
          <w:b/>
          <w:color w:val="17365D" w:themeColor="text2" w:themeShade="BF"/>
        </w:rPr>
        <w:t>Resource Inputs and Their Sources</w:t>
      </w:r>
      <w:r w:rsidR="001327A6" w:rsidRPr="008451C5">
        <w:rPr>
          <w:rFonts w:ascii="Arial" w:hAnsi="Arial" w:cs="Arial"/>
          <w:b/>
          <w:color w:val="17365D" w:themeColor="text2" w:themeShade="BF"/>
        </w:rPr>
        <w:t xml:space="preserve"> (Cash)</w:t>
      </w:r>
    </w:p>
    <w:p w:rsidR="00571A24" w:rsidRPr="008451C5" w:rsidRDefault="00571A24" w:rsidP="00571A24">
      <w:pPr>
        <w:rPr>
          <w:rFonts w:ascii="Arial" w:hAnsi="Arial" w:cs="Arial"/>
        </w:rPr>
      </w:pPr>
      <w:r w:rsidRPr="008451C5">
        <w:rPr>
          <w:rFonts w:ascii="Arial" w:hAnsi="Arial" w:cs="Arial"/>
        </w:rPr>
        <w:t>This survey is used to collect data on cash funds received by a health center.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  <w:b/>
        </w:rPr>
      </w:pP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Date of Interview (</w:t>
      </w:r>
      <w:proofErr w:type="spellStart"/>
      <w:r w:rsidRPr="008451C5">
        <w:rPr>
          <w:rFonts w:ascii="Arial" w:hAnsi="Arial" w:cs="Arial"/>
        </w:rPr>
        <w:t>dd</w:t>
      </w:r>
      <w:proofErr w:type="spellEnd"/>
      <w:r w:rsidRPr="008451C5">
        <w:rPr>
          <w:rFonts w:ascii="Arial" w:hAnsi="Arial" w:cs="Arial"/>
        </w:rPr>
        <w:t>/mm/</w:t>
      </w:r>
      <w:proofErr w:type="spellStart"/>
      <w:r w:rsidRPr="008451C5">
        <w:rPr>
          <w:rFonts w:ascii="Arial" w:hAnsi="Arial" w:cs="Arial"/>
        </w:rPr>
        <w:t>yyyy</w:t>
      </w:r>
      <w:proofErr w:type="spellEnd"/>
      <w:r w:rsidRPr="008451C5">
        <w:rPr>
          <w:rFonts w:ascii="Arial" w:hAnsi="Arial" w:cs="Arial"/>
        </w:rPr>
        <w:t>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>[__|__/__|__/__|__|__|__]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Fiscal Year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Interviewer(s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Facility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              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  <w:u w:val="single"/>
        </w:rPr>
      </w:pPr>
      <w:r w:rsidRPr="008451C5">
        <w:rPr>
          <w:rFonts w:ascii="Arial" w:hAnsi="Arial" w:cs="Arial"/>
        </w:rPr>
        <w:t>District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Province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  <w:r w:rsidRPr="008451C5">
        <w:rPr>
          <w:rFonts w:ascii="Arial" w:hAnsi="Arial" w:cs="Arial"/>
        </w:rPr>
        <w:tab/>
      </w:r>
    </w:p>
    <w:p w:rsidR="007F24C8" w:rsidRPr="008451C5" w:rsidRDefault="007F24C8" w:rsidP="007F24C8">
      <w:pPr>
        <w:rPr>
          <w:rFonts w:ascii="Arial" w:hAnsi="Arial" w:cs="Arial"/>
        </w:rPr>
      </w:pPr>
      <w:r w:rsidRPr="008451C5">
        <w:rPr>
          <w:rFonts w:ascii="Arial" w:hAnsi="Arial" w:cs="Arial"/>
        </w:rPr>
        <w:t>Individuals interviewed:</w:t>
      </w:r>
    </w:p>
    <w:tbl>
      <w:tblPr>
        <w:tblW w:w="49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61"/>
        <w:gridCol w:w="3462"/>
        <w:gridCol w:w="4073"/>
      </w:tblGrid>
      <w:tr w:rsidR="007F24C8" w:rsidRPr="008451C5" w:rsidTr="00D64AB8">
        <w:trPr>
          <w:trHeight w:val="521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Name</w:t>
            </w: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Position</w:t>
            </w: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ind w:left="613" w:right="-2034" w:hanging="613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Contact information</w:t>
            </w:r>
          </w:p>
        </w:tc>
      </w:tr>
      <w:tr w:rsidR="007F24C8" w:rsidRPr="008451C5" w:rsidTr="00D64AB8">
        <w:trPr>
          <w:trHeight w:val="521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0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F509AD" w:rsidRPr="008451C5" w:rsidRDefault="00F509AD" w:rsidP="00110A24">
      <w:pPr>
        <w:spacing w:after="0" w:line="240" w:lineRule="auto"/>
        <w:rPr>
          <w:rFonts w:ascii="Arial" w:eastAsia="Times New Roman" w:hAnsi="Arial" w:cs="Arial"/>
          <w:b/>
          <w:bCs/>
          <w:iCs/>
          <w:color w:val="E36C0A" w:themeColor="accent6" w:themeShade="BF"/>
        </w:rPr>
      </w:pPr>
    </w:p>
    <w:p w:rsidR="00F509AD" w:rsidRPr="008451C5" w:rsidRDefault="00F509AD" w:rsidP="00110A24">
      <w:pPr>
        <w:spacing w:after="0" w:line="240" w:lineRule="auto"/>
        <w:rPr>
          <w:rFonts w:ascii="Arial" w:eastAsia="Times New Roman" w:hAnsi="Arial" w:cs="Arial"/>
          <w:b/>
          <w:bCs/>
          <w:iCs/>
          <w:color w:val="E36C0A" w:themeColor="accent6" w:themeShade="BF"/>
        </w:rPr>
      </w:pPr>
    </w:p>
    <w:p w:rsidR="007F24C8" w:rsidRPr="008451C5" w:rsidRDefault="007F24C8" w:rsidP="007F24C8">
      <w:pPr>
        <w:spacing w:after="0" w:line="240" w:lineRule="auto"/>
        <w:rPr>
          <w:rFonts w:ascii="Arial" w:eastAsia="Times New Roman" w:hAnsi="Arial" w:cs="Arial"/>
          <w:bCs/>
          <w:iCs/>
          <w:color w:val="000000"/>
        </w:rPr>
      </w:pPr>
      <w:r w:rsidRPr="008451C5">
        <w:rPr>
          <w:rFonts w:ascii="Arial" w:eastAsia="Times New Roman" w:hAnsi="Arial" w:cs="Arial"/>
          <w:bCs/>
          <w:iCs/>
          <w:color w:val="000000"/>
        </w:rPr>
        <w:lastRenderedPageBreak/>
        <w:t>Please fill in the tables to the best of your knowledge.</w:t>
      </w:r>
    </w:p>
    <w:p w:rsidR="007F24C8" w:rsidRPr="008451C5" w:rsidRDefault="007F24C8" w:rsidP="007F24C8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</w:rPr>
      </w:pPr>
    </w:p>
    <w:tbl>
      <w:tblPr>
        <w:tblW w:w="1062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30"/>
        <w:gridCol w:w="2880"/>
        <w:gridCol w:w="3510"/>
      </w:tblGrid>
      <w:tr w:rsidR="007F24C8" w:rsidRPr="008451C5" w:rsidTr="002A733F">
        <w:trPr>
          <w:trHeight w:val="300"/>
        </w:trPr>
        <w:tc>
          <w:tcPr>
            <w:tcW w:w="7110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1. Domestic government</w:t>
            </w:r>
            <w:r w:rsidR="001327A6"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 xml:space="preserve"> resource allocation (Cash</w:t>
            </w: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)</w:t>
            </w:r>
          </w:p>
        </w:tc>
        <w:tc>
          <w:tcPr>
            <w:tcW w:w="3510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B5405F">
        <w:trPr>
          <w:trHeight w:val="6380"/>
        </w:trPr>
        <w:tc>
          <w:tcPr>
            <w:tcW w:w="4230" w:type="dxa"/>
            <w:tcBorders>
              <w:bottom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cash funds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eceive</w:t>
            </w:r>
            <w:r w:rsidR="0049124B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d </w:t>
            </w:r>
            <w:r w:rsidR="003B29DF" w:rsidRPr="008451C5">
              <w:rPr>
                <w:rFonts w:ascii="Arial" w:eastAsia="Times New Roman" w:hAnsi="Arial" w:cs="Arial"/>
                <w:color w:val="000000"/>
                <w:lang w:eastAsia="zh-CN"/>
              </w:rPr>
              <w:t>DIRECTLY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="0049124B" w:rsidRPr="008451C5">
              <w:rPr>
                <w:rFonts w:ascii="Arial" w:eastAsia="Times New Roman" w:hAnsi="Arial" w:cs="Arial"/>
                <w:color w:val="000000"/>
                <w:lang w:eastAsia="zh-CN"/>
              </w:rPr>
              <w:t>from the Rwandan governments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>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Please include the Ministry of Health (MOH), 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Ministry of Finance (MOF),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District Office, District Hospital, and any other government sources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Please also include money from </w:t>
            </w:r>
            <w:proofErr w:type="spellStart"/>
            <w:r w:rsidR="0049124B" w:rsidRPr="008451C5">
              <w:rPr>
                <w:rFonts w:ascii="Arial" w:eastAsia="Times New Roman" w:hAnsi="Arial" w:cs="Arial"/>
                <w:lang w:eastAsia="zh-CN"/>
              </w:rPr>
              <w:t>Mutuelles</w:t>
            </w:r>
            <w:proofErr w:type="spellEnd"/>
            <w:r w:rsidR="0049124B" w:rsidRPr="008451C5">
              <w:rPr>
                <w:rFonts w:ascii="Arial" w:eastAsia="Times New Roman" w:hAnsi="Arial" w:cs="Arial"/>
                <w:lang w:eastAsia="zh-CN"/>
              </w:rPr>
              <w:t xml:space="preserve">, Rwanda Medical Insurance (RAMA), Military Medical Insurance (M.M.I), </w:t>
            </w:r>
            <w:r w:rsidRPr="008451C5">
              <w:rPr>
                <w:rFonts w:ascii="Arial" w:eastAsia="Times New Roman" w:hAnsi="Arial" w:cs="Arial"/>
                <w:lang w:eastAsia="zh-CN"/>
              </w:rPr>
              <w:t>Performance Based Financing (PBF), National Malaria Control Program (PNLP), money for Community Health Workers (CHWs), and the Rwanda Development Organization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CA68B7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  <w:tcBorders>
              <w:bottom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CA68B7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Source______________</w:t>
            </w:r>
          </w:p>
        </w:tc>
        <w:tc>
          <w:tcPr>
            <w:tcW w:w="3510" w:type="dxa"/>
            <w:tcBorders>
              <w:bottom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__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  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 (please specify reasons).</w:t>
            </w:r>
          </w:p>
        </w:tc>
      </w:tr>
      <w:tr w:rsidR="007F24C8" w:rsidRPr="008451C5" w:rsidTr="00B5405F">
        <w:trPr>
          <w:trHeight w:val="77"/>
        </w:trPr>
        <w:tc>
          <w:tcPr>
            <w:tcW w:w="423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2.  Private sources</w:t>
            </w:r>
          </w:p>
        </w:tc>
        <w:tc>
          <w:tcPr>
            <w:tcW w:w="288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51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2A733F">
        <w:trPr>
          <w:trHeight w:val="1155"/>
        </w:trPr>
        <w:tc>
          <w:tcPr>
            <w:tcW w:w="4230" w:type="dxa"/>
            <w:noWrap/>
          </w:tcPr>
          <w:p w:rsidR="007F24C8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1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Household out-of-pocket health payments, (including the “ticket </w:t>
            </w:r>
            <w:proofErr w:type="spellStart"/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moderateur</w:t>
            </w:r>
            <w:proofErr w:type="spellEnd"/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,” RAMA and M.M.I. copayments, and payments from uninsured persons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880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510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AMA 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UTUELLE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MI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HOUSEHOLD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 (please specify reasons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266B21">
        <w:trPr>
          <w:trHeight w:val="3230"/>
        </w:trPr>
        <w:tc>
          <w:tcPr>
            <w:tcW w:w="4230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 </w:t>
            </w:r>
            <w:r w:rsidR="00110A24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Cash funds </w:t>
            </w:r>
            <w:r w:rsidR="008750EC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eceived directly </w:t>
            </w:r>
            <w:r w:rsidR="00110A24" w:rsidRPr="008451C5">
              <w:rPr>
                <w:rFonts w:ascii="Arial" w:eastAsia="Times New Roman" w:hAnsi="Arial" w:cs="Arial"/>
                <w:color w:val="000000"/>
                <w:lang w:eastAsia="zh-CN"/>
              </w:rPr>
              <w:t>from d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omestic NGO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(Examples: First Lady Foundation, </w:t>
            </w:r>
            <w:proofErr w:type="spellStart"/>
            <w:r w:rsidRPr="008451C5">
              <w:rPr>
                <w:rFonts w:ascii="Arial" w:eastAsia="Times New Roman" w:hAnsi="Arial" w:cs="Arial"/>
                <w:lang w:eastAsia="zh-CN"/>
              </w:rPr>
              <w:t>Kabeho</w:t>
            </w:r>
            <w:proofErr w:type="spellEnd"/>
            <w:r w:rsidRPr="008451C5">
              <w:rPr>
                <w:rFonts w:ascii="Arial" w:eastAsia="Times New Roman" w:hAnsi="Arial" w:cs="Arial"/>
                <w:lang w:eastAsia="zh-CN"/>
              </w:rPr>
              <w:t xml:space="preserve"> </w:t>
            </w:r>
            <w:proofErr w:type="spellStart"/>
            <w:r w:rsidRPr="008451C5">
              <w:rPr>
                <w:rFonts w:ascii="Arial" w:eastAsia="Times New Roman" w:hAnsi="Arial" w:cs="Arial"/>
                <w:lang w:eastAsia="zh-CN"/>
              </w:rPr>
              <w:t>Mwana</w:t>
            </w:r>
            <w:proofErr w:type="spellEnd"/>
            <w:r w:rsidRPr="008451C5">
              <w:rPr>
                <w:rFonts w:ascii="Arial" w:eastAsia="Times New Roman" w:hAnsi="Arial" w:cs="Arial"/>
                <w:color w:val="1F497D"/>
                <w:lang w:eastAsia="zh-CN"/>
              </w:rPr>
              <w:t>,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etc.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1 Name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2 Name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3 Name___________</w:t>
            </w:r>
          </w:p>
        </w:tc>
        <w:tc>
          <w:tcPr>
            <w:tcW w:w="3510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1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2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 _______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GO3 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 (please specify reasons).</w:t>
            </w:r>
          </w:p>
        </w:tc>
      </w:tr>
      <w:tr w:rsidR="007F24C8" w:rsidRPr="008451C5" w:rsidTr="002A733F">
        <w:trPr>
          <w:trHeight w:val="611"/>
        </w:trPr>
        <w:tc>
          <w:tcPr>
            <w:tcW w:w="4230" w:type="dxa"/>
            <w:noWrap/>
          </w:tcPr>
          <w:p w:rsidR="007F24C8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2.3</w:t>
            </w:r>
            <w:r w:rsidR="009913AE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Payments from private i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nsurance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(Examples: Rwandan society insurance (SORAS), New Insurance Company of Rwanda (SONARWA), </w:t>
            </w:r>
            <w:proofErr w:type="spellStart"/>
            <w:r w:rsidRPr="008451C5">
              <w:rPr>
                <w:rFonts w:ascii="Arial" w:eastAsia="Times New Roman" w:hAnsi="Arial" w:cs="Arial"/>
                <w:lang w:eastAsia="zh-CN"/>
              </w:rPr>
              <w:t>Mediplan</w:t>
            </w:r>
            <w:proofErr w:type="spellEnd"/>
            <w:r w:rsidRPr="008451C5">
              <w:rPr>
                <w:rFonts w:ascii="Arial" w:eastAsia="Times New Roman" w:hAnsi="Arial" w:cs="Arial"/>
                <w:lang w:eastAsia="zh-CN"/>
              </w:rPr>
              <w:t xml:space="preserve"> (private medical insurance policy), Rwandan company insurance and reinsurance (CORAR)).</w:t>
            </w:r>
          </w:p>
          <w:p w:rsidR="007F24C8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</w:tcPr>
          <w:p w:rsidR="007F24C8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Source________________</w:t>
            </w: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Source _______________</w:t>
            </w: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Source_______________</w:t>
            </w:r>
          </w:p>
        </w:tc>
        <w:tc>
          <w:tcPr>
            <w:tcW w:w="3510" w:type="dxa"/>
            <w:noWrap/>
          </w:tcPr>
          <w:p w:rsidR="009913AE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__             </w:t>
            </w:r>
          </w:p>
          <w:p w:rsidR="009913AE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9913AE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__             </w:t>
            </w:r>
          </w:p>
          <w:p w:rsidR="009913AE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9913AE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__             </w:t>
            </w:r>
          </w:p>
          <w:p w:rsidR="009913AE" w:rsidRPr="008451C5" w:rsidRDefault="009913AE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 (please specify reasons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2A733F">
        <w:trPr>
          <w:trHeight w:val="486"/>
        </w:trPr>
        <w:tc>
          <w:tcPr>
            <w:tcW w:w="423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3. External health aid</w:t>
            </w:r>
            <w:r w:rsidRPr="008451C5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2880" w:type="dxa"/>
            <w:tcBorders>
              <w:top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51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2A733F">
        <w:trPr>
          <w:trHeight w:val="1035"/>
        </w:trPr>
        <w:tc>
          <w:tcPr>
            <w:tcW w:w="4230" w:type="dxa"/>
            <w:noWrap/>
          </w:tcPr>
          <w:p w:rsidR="007F24C8" w:rsidRPr="008451C5" w:rsidRDefault="007F24C8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</w:t>
            </w:r>
            <w:r w:rsidR="0049124B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cash funds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eceived DIRECTLY from </w:t>
            </w:r>
            <w:r w:rsidR="002A733F" w:rsidRPr="008451C5">
              <w:rPr>
                <w:rFonts w:ascii="Arial" w:eastAsia="Times New Roman" w:hAnsi="Arial" w:cs="Arial"/>
                <w:color w:val="000000"/>
                <w:lang w:eastAsia="zh-CN"/>
              </w:rPr>
              <w:t>donors</w:t>
            </w:r>
            <w:r w:rsidR="0034398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(</w:t>
            </w:r>
            <w:r w:rsidR="00571A24" w:rsidRPr="008451C5">
              <w:rPr>
                <w:rFonts w:ascii="Arial" w:eastAsia="Times New Roman" w:hAnsi="Arial" w:cs="Arial"/>
                <w:color w:val="000000"/>
                <w:lang w:eastAsia="zh-CN"/>
              </w:rPr>
              <w:t>s</w:t>
            </w:r>
            <w:r w:rsidR="0034398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ch as Global Fund, Partners in Health, </w:t>
            </w:r>
            <w:r w:rsidR="00571A24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SAID, </w:t>
            </w:r>
            <w:r w:rsidR="005B7A19">
              <w:rPr>
                <w:rFonts w:ascii="Arial" w:eastAsia="Times New Roman" w:hAnsi="Arial" w:cs="Arial"/>
                <w:color w:val="000000"/>
                <w:lang w:eastAsia="zh-CN"/>
              </w:rPr>
              <w:t xml:space="preserve">PIH, </w:t>
            </w:r>
            <w:r w:rsidR="00343988" w:rsidRPr="008451C5">
              <w:rPr>
                <w:rFonts w:ascii="Arial" w:eastAsia="Times New Roman" w:hAnsi="Arial" w:cs="Arial"/>
                <w:color w:val="000000"/>
                <w:lang w:eastAsia="zh-CN"/>
              </w:rPr>
              <w:t>etc.)</w:t>
            </w:r>
          </w:p>
          <w:p w:rsidR="00266B21" w:rsidRPr="008451C5" w:rsidRDefault="00266B21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5204E3" w:rsidRPr="008451C5" w:rsidRDefault="005204E3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</w:t>
            </w:r>
            <w:r w:rsidR="00266B21"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e is needed</w:t>
            </w: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.</w:t>
            </w:r>
          </w:p>
        </w:tc>
        <w:tc>
          <w:tcPr>
            <w:tcW w:w="2880" w:type="dxa"/>
          </w:tcPr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Source_______________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Source_______________</w:t>
            </w:r>
          </w:p>
        </w:tc>
        <w:tc>
          <w:tcPr>
            <w:tcW w:w="3510" w:type="dxa"/>
            <w:noWrap/>
          </w:tcPr>
          <w:p w:rsidR="002A733F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           </w:t>
            </w:r>
          </w:p>
          <w:p w:rsidR="002A733F" w:rsidRPr="008451C5" w:rsidRDefault="002A733F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           </w:t>
            </w:r>
          </w:p>
          <w:p w:rsidR="002A733F" w:rsidRPr="008451C5" w:rsidRDefault="002A733F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           </w:t>
            </w:r>
          </w:p>
          <w:p w:rsidR="002A733F" w:rsidRPr="008451C5" w:rsidRDefault="002A733F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           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______  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 (please specify reasons).</w:t>
            </w: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A733F" w:rsidRPr="008451C5" w:rsidRDefault="002A733F" w:rsidP="002A7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2A733F">
        <w:trPr>
          <w:trHeight w:val="774"/>
        </w:trPr>
        <w:tc>
          <w:tcPr>
            <w:tcW w:w="4230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COMMENTS: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/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</w:p>
        </w:tc>
        <w:tc>
          <w:tcPr>
            <w:tcW w:w="6390" w:type="dxa"/>
            <w:gridSpan w:val="2"/>
            <w:tcBorders>
              <w:top w:val="thinThickSmallGap" w:sz="24" w:space="0" w:color="auto"/>
            </w:tcBorders>
            <w:noWrap/>
          </w:tcPr>
          <w:p w:rsidR="007F24C8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>Please write down any comments about the data (for example, if certain sections did not have records, or if there was a change in funding sources, or any other factors that may have affected the quality of the data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:rsidR="007F24C8" w:rsidRPr="008451C5" w:rsidRDefault="007F24C8" w:rsidP="007F24C8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</w:rPr>
      </w:pPr>
    </w:p>
    <w:p w:rsidR="00F509AD" w:rsidRDefault="00F509AD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Default="008451C5" w:rsidP="003468E3">
      <w:pPr>
        <w:rPr>
          <w:rFonts w:ascii="Arial" w:hAnsi="Arial" w:cs="Arial"/>
          <w:b/>
        </w:rPr>
      </w:pPr>
    </w:p>
    <w:p w:rsidR="008451C5" w:rsidRPr="008451C5" w:rsidRDefault="008451C5" w:rsidP="003468E3">
      <w:pPr>
        <w:rPr>
          <w:rFonts w:ascii="Arial" w:hAnsi="Arial" w:cs="Arial"/>
          <w:b/>
        </w:rPr>
      </w:pPr>
    </w:p>
    <w:p w:rsidR="007F24C8" w:rsidRPr="008451C5" w:rsidRDefault="00F509AD" w:rsidP="005204E3">
      <w:pPr>
        <w:jc w:val="center"/>
        <w:rPr>
          <w:rFonts w:ascii="Arial" w:hAnsi="Arial" w:cs="Arial"/>
          <w:b/>
          <w:color w:val="17365D" w:themeColor="text2" w:themeShade="BF"/>
        </w:rPr>
      </w:pPr>
      <w:r w:rsidRPr="008451C5">
        <w:rPr>
          <w:rFonts w:ascii="Arial" w:hAnsi="Arial" w:cs="Arial"/>
          <w:b/>
          <w:color w:val="17365D" w:themeColor="text2" w:themeShade="BF"/>
        </w:rPr>
        <w:t xml:space="preserve">Part 2 </w:t>
      </w:r>
      <w:r w:rsidR="006C0724" w:rsidRPr="008451C5">
        <w:rPr>
          <w:rFonts w:ascii="Arial" w:hAnsi="Arial" w:cs="Arial"/>
          <w:b/>
          <w:color w:val="17365D" w:themeColor="text2" w:themeShade="BF"/>
        </w:rPr>
        <w:t>Health Center</w:t>
      </w:r>
      <w:r w:rsidR="005204E3" w:rsidRPr="008451C5">
        <w:rPr>
          <w:rFonts w:ascii="Arial" w:hAnsi="Arial" w:cs="Arial"/>
          <w:b/>
          <w:color w:val="17365D" w:themeColor="text2" w:themeShade="BF"/>
        </w:rPr>
        <w:t xml:space="preserve"> </w:t>
      </w:r>
      <w:r w:rsidR="007F24C8" w:rsidRPr="008451C5">
        <w:rPr>
          <w:rFonts w:ascii="Arial" w:hAnsi="Arial" w:cs="Arial"/>
          <w:b/>
          <w:color w:val="17365D" w:themeColor="text2" w:themeShade="BF"/>
        </w:rPr>
        <w:t>Expenditures</w:t>
      </w:r>
      <w:r w:rsidR="00A434A1">
        <w:rPr>
          <w:rFonts w:ascii="Arial" w:hAnsi="Arial" w:cs="Arial"/>
          <w:b/>
          <w:color w:val="17365D" w:themeColor="text2" w:themeShade="BF"/>
        </w:rPr>
        <w:t xml:space="preserve"> (Cash)</w:t>
      </w:r>
    </w:p>
    <w:p w:rsidR="007F24C8" w:rsidRPr="008451C5" w:rsidRDefault="007F24C8" w:rsidP="007F24C8">
      <w:pPr>
        <w:rPr>
          <w:rFonts w:ascii="Arial" w:hAnsi="Arial" w:cs="Arial"/>
        </w:rPr>
      </w:pPr>
      <w:r w:rsidRPr="008451C5">
        <w:rPr>
          <w:rFonts w:ascii="Arial" w:hAnsi="Arial" w:cs="Arial"/>
        </w:rPr>
        <w:t xml:space="preserve">This survey is used to collect data on </w:t>
      </w:r>
      <w:r w:rsidR="005B7A19">
        <w:rPr>
          <w:rFonts w:ascii="Arial" w:hAnsi="Arial" w:cs="Arial"/>
        </w:rPr>
        <w:t xml:space="preserve">cash </w:t>
      </w:r>
      <w:r w:rsidRPr="008451C5">
        <w:rPr>
          <w:rFonts w:ascii="Arial" w:hAnsi="Arial" w:cs="Arial"/>
        </w:rPr>
        <w:t>expenditures at a health center.  When items were shared with other institutions, we included a line for % usage to capture the expenditures specifically spent by the health center.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  <w:b/>
        </w:rPr>
      </w:pP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Date of Interview (</w:t>
      </w:r>
      <w:proofErr w:type="spellStart"/>
      <w:r w:rsidRPr="008451C5">
        <w:rPr>
          <w:rFonts w:ascii="Arial" w:hAnsi="Arial" w:cs="Arial"/>
        </w:rPr>
        <w:t>dd</w:t>
      </w:r>
      <w:proofErr w:type="spellEnd"/>
      <w:r w:rsidRPr="008451C5">
        <w:rPr>
          <w:rFonts w:ascii="Arial" w:hAnsi="Arial" w:cs="Arial"/>
        </w:rPr>
        <w:t>/mm/</w:t>
      </w:r>
      <w:proofErr w:type="spellStart"/>
      <w:r w:rsidRPr="008451C5">
        <w:rPr>
          <w:rFonts w:ascii="Arial" w:hAnsi="Arial" w:cs="Arial"/>
        </w:rPr>
        <w:t>yyyy</w:t>
      </w:r>
      <w:proofErr w:type="spellEnd"/>
      <w:r w:rsidRPr="008451C5">
        <w:rPr>
          <w:rFonts w:ascii="Arial" w:hAnsi="Arial" w:cs="Arial"/>
        </w:rPr>
        <w:t>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>[__|__/__|__/__|__|__|__]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Fiscal Year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Interviewer(s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Facility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</w:t>
      </w:r>
      <w:r w:rsidR="005B7A19">
        <w:rPr>
          <w:rFonts w:ascii="Arial" w:hAnsi="Arial" w:cs="Arial"/>
        </w:rPr>
        <w:t xml:space="preserve">                              </w:t>
      </w:r>
      <w:r w:rsidRPr="008451C5">
        <w:rPr>
          <w:rFonts w:ascii="Arial" w:hAnsi="Arial" w:cs="Arial"/>
        </w:rPr>
        <w:t xml:space="preserve">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  <w:u w:val="single"/>
        </w:rPr>
      </w:pPr>
      <w:r w:rsidRPr="008451C5">
        <w:rPr>
          <w:rFonts w:ascii="Arial" w:hAnsi="Arial" w:cs="Arial"/>
        </w:rPr>
        <w:t>District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7F24C8" w:rsidRPr="008451C5" w:rsidRDefault="007F24C8" w:rsidP="007F24C8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Province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  <w:r w:rsidRPr="008451C5">
        <w:rPr>
          <w:rFonts w:ascii="Arial" w:hAnsi="Arial" w:cs="Arial"/>
        </w:rPr>
        <w:tab/>
      </w:r>
    </w:p>
    <w:p w:rsidR="007F24C8" w:rsidRPr="008451C5" w:rsidRDefault="007F24C8" w:rsidP="007F24C8">
      <w:pPr>
        <w:rPr>
          <w:rFonts w:ascii="Arial" w:hAnsi="Arial" w:cs="Arial"/>
        </w:rPr>
      </w:pPr>
      <w:r w:rsidRPr="008451C5">
        <w:rPr>
          <w:rFonts w:ascii="Arial" w:hAnsi="Arial" w:cs="Arial"/>
        </w:rPr>
        <w:t>Individuals interviewed:</w:t>
      </w:r>
    </w:p>
    <w:tbl>
      <w:tblPr>
        <w:tblW w:w="49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61"/>
        <w:gridCol w:w="3462"/>
        <w:gridCol w:w="4073"/>
      </w:tblGrid>
      <w:tr w:rsidR="007F24C8" w:rsidRPr="008451C5" w:rsidTr="00D64AB8">
        <w:trPr>
          <w:trHeight w:val="521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Name</w:t>
            </w: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Position</w:t>
            </w: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ind w:left="613" w:right="-2034" w:hanging="613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Contact information</w:t>
            </w:r>
          </w:p>
        </w:tc>
      </w:tr>
      <w:tr w:rsidR="007F24C8" w:rsidRPr="008451C5" w:rsidTr="00D64AB8">
        <w:trPr>
          <w:trHeight w:val="521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0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7F24C8" w:rsidRPr="008451C5" w:rsidTr="00D64AB8">
        <w:trPr>
          <w:trHeight w:val="536"/>
        </w:trPr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7F24C8" w:rsidRPr="008451C5" w:rsidRDefault="007F24C8" w:rsidP="00D64AB8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:rsidR="007F24C8" w:rsidRPr="008451C5" w:rsidRDefault="007F24C8" w:rsidP="007F24C8">
      <w:pPr>
        <w:spacing w:line="240" w:lineRule="auto"/>
        <w:rPr>
          <w:rFonts w:ascii="Arial" w:hAnsi="Arial" w:cs="Arial"/>
          <w:b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CA68B7" w:rsidRPr="008451C5" w:rsidRDefault="00CA68B7" w:rsidP="007F24C8">
      <w:pPr>
        <w:rPr>
          <w:rFonts w:ascii="Arial" w:hAnsi="Arial" w:cs="Arial"/>
        </w:rPr>
      </w:pPr>
    </w:p>
    <w:p w:rsidR="00CA68B7" w:rsidRPr="008451C5" w:rsidRDefault="00CA68B7" w:rsidP="007F24C8">
      <w:pPr>
        <w:rPr>
          <w:rFonts w:ascii="Arial" w:hAnsi="Arial" w:cs="Arial"/>
        </w:rPr>
      </w:pPr>
    </w:p>
    <w:p w:rsidR="007F24C8" w:rsidRPr="008451C5" w:rsidRDefault="007F24C8" w:rsidP="007F24C8">
      <w:pPr>
        <w:rPr>
          <w:rFonts w:ascii="Arial" w:hAnsi="Arial" w:cs="Arial"/>
        </w:rPr>
      </w:pPr>
    </w:p>
    <w:p w:rsidR="006C0724" w:rsidRDefault="006C0724" w:rsidP="007F24C8">
      <w:pPr>
        <w:rPr>
          <w:rFonts w:ascii="Arial" w:hAnsi="Arial" w:cs="Arial"/>
        </w:rPr>
      </w:pPr>
    </w:p>
    <w:p w:rsidR="008451C5" w:rsidRPr="008451C5" w:rsidRDefault="008451C5" w:rsidP="007F24C8">
      <w:pPr>
        <w:rPr>
          <w:rFonts w:ascii="Arial" w:hAnsi="Arial" w:cs="Arial"/>
        </w:rPr>
      </w:pPr>
    </w:p>
    <w:p w:rsidR="006C0724" w:rsidRPr="008451C5" w:rsidRDefault="006C0724" w:rsidP="007F24C8">
      <w:pPr>
        <w:rPr>
          <w:rFonts w:ascii="Arial" w:hAnsi="Arial" w:cs="Arial"/>
        </w:rPr>
      </w:pPr>
    </w:p>
    <w:p w:rsidR="003B29DF" w:rsidRPr="008451C5" w:rsidRDefault="003B29DF" w:rsidP="007F24C8">
      <w:pPr>
        <w:rPr>
          <w:rFonts w:ascii="Arial" w:hAnsi="Arial" w:cs="Arial"/>
        </w:rPr>
      </w:pPr>
    </w:p>
    <w:p w:rsidR="00F509AD" w:rsidRPr="008451C5" w:rsidRDefault="00F509AD" w:rsidP="00F509AD">
      <w:pPr>
        <w:spacing w:after="0" w:line="240" w:lineRule="auto"/>
        <w:rPr>
          <w:rFonts w:ascii="Arial" w:eastAsia="Times New Roman" w:hAnsi="Arial" w:cs="Arial"/>
          <w:bCs/>
          <w:iCs/>
          <w:color w:val="000000"/>
        </w:rPr>
      </w:pPr>
      <w:r w:rsidRPr="008451C5">
        <w:rPr>
          <w:rFonts w:ascii="Arial" w:eastAsia="Times New Roman" w:hAnsi="Arial" w:cs="Arial"/>
          <w:bCs/>
          <w:iCs/>
          <w:color w:val="000000"/>
        </w:rPr>
        <w:lastRenderedPageBreak/>
        <w:t xml:space="preserve">Please fill in the tables to the best of your knowledge. </w:t>
      </w:r>
      <w:r w:rsidRPr="008451C5">
        <w:rPr>
          <w:rFonts w:ascii="Arial" w:eastAsia="Times New Roman" w:hAnsi="Arial" w:cs="Arial"/>
          <w:b/>
          <w:bCs/>
          <w:i/>
          <w:iCs/>
          <w:color w:val="000000"/>
        </w:rPr>
        <w:t xml:space="preserve">Please </w:t>
      </w:r>
      <w:r w:rsidRPr="008451C5">
        <w:rPr>
          <w:rFonts w:ascii="Arial" w:eastAsia="Times New Roman" w:hAnsi="Arial" w:cs="Arial"/>
          <w:b/>
          <w:i/>
          <w:iCs/>
          <w:color w:val="000000"/>
          <w:lang w:eastAsia="zh-CN"/>
        </w:rPr>
        <w:t>include only expenditures directly paid by your facility</w:t>
      </w:r>
      <w:r w:rsidR="00266B21" w:rsidRPr="008451C5">
        <w:rPr>
          <w:rFonts w:ascii="Arial" w:eastAsia="Times New Roman" w:hAnsi="Arial" w:cs="Arial"/>
          <w:b/>
          <w:i/>
          <w:iCs/>
          <w:color w:val="000000"/>
          <w:lang w:eastAsia="zh-CN"/>
        </w:rPr>
        <w:t>.</w:t>
      </w:r>
    </w:p>
    <w:p w:rsidR="007F24C8" w:rsidRPr="008451C5" w:rsidRDefault="007F24C8" w:rsidP="005204E3">
      <w:pPr>
        <w:spacing w:after="0" w:line="240" w:lineRule="auto"/>
        <w:rPr>
          <w:rFonts w:ascii="Arial" w:eastAsia="Times New Roman" w:hAnsi="Arial" w:cs="Arial"/>
          <w:b/>
          <w:bCs/>
          <w:color w:val="1F497D"/>
        </w:rPr>
      </w:pPr>
    </w:p>
    <w:tbl>
      <w:tblPr>
        <w:tblW w:w="108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72"/>
        <w:gridCol w:w="116"/>
        <w:gridCol w:w="2195"/>
        <w:gridCol w:w="2239"/>
        <w:gridCol w:w="95"/>
        <w:gridCol w:w="3373"/>
      </w:tblGrid>
      <w:tr w:rsidR="00E41070" w:rsidRPr="008451C5" w:rsidTr="00D64AB8">
        <w:trPr>
          <w:trHeight w:val="300"/>
        </w:trPr>
        <w:tc>
          <w:tcPr>
            <w:tcW w:w="2872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Cost Categories</w:t>
            </w:r>
          </w:p>
        </w:tc>
        <w:tc>
          <w:tcPr>
            <w:tcW w:w="4550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Examples of cost items</w:t>
            </w:r>
          </w:p>
        </w:tc>
        <w:tc>
          <w:tcPr>
            <w:tcW w:w="3453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</w:p>
        </w:tc>
      </w:tr>
      <w:tr w:rsidR="007F24C8" w:rsidRPr="008451C5" w:rsidTr="00D64AB8">
        <w:trPr>
          <w:trHeight w:val="300"/>
        </w:trPr>
        <w:tc>
          <w:tcPr>
            <w:tcW w:w="10875" w:type="dxa"/>
            <w:gridSpan w:val="6"/>
            <w:noWrap/>
          </w:tcPr>
          <w:p w:rsidR="007F24C8" w:rsidRPr="008451C5" w:rsidRDefault="007F24C8" w:rsidP="00F509A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 xml:space="preserve">1. Human resources </w:t>
            </w: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1 Salary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5B7A19" w:rsidP="00EE2BB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Base pay &amp; overtime for your staff to 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eastAsia="zh-CN"/>
              </w:rPr>
              <w:t>whom</w:t>
            </w:r>
            <w:proofErr w:type="gramEnd"/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you pay directly.  </w:t>
            </w: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TOTAL RWF 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845"/>
        </w:trPr>
        <w:tc>
          <w:tcPr>
            <w:tcW w:w="2988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2 Benefits/allowances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Housing, meal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                  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3 Incentives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ay for performance, bonuses, top-up, etc.</w:t>
            </w:r>
          </w:p>
        </w:tc>
        <w:tc>
          <w:tcPr>
            <w:tcW w:w="3358" w:type="dxa"/>
          </w:tcPr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                  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4 Consultant fees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dvisors, computer programmers, trainer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_                  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5 Travel costs for training, workshops, conferences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er diems, travel allowances, transportation cost, accommodation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Money given to the staff for trainings or workshops only.  All other transport should be recorded in 2.2.5.</w:t>
            </w: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6 Professional Development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Scholarships, tuition reimbursement, </w:t>
            </w:r>
            <w:r w:rsidR="00F83174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memberships, conference registration, professional associations, etc.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 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     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noWrap/>
          </w:tcPr>
          <w:p w:rsidR="007F24C8" w:rsidRPr="008451C5" w:rsidRDefault="008750EC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7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Fees for Community Health Workers (CHWs)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and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ccompagnateurs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(community health promoters)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All money spent on CHW activities, including trainings, salaries, transport, etc.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</w:t>
            </w:r>
            <w:r w:rsidR="00E517AF" w:rsidRPr="008451C5">
              <w:rPr>
                <w:rFonts w:ascii="Arial" w:eastAsia="Times New Roman" w:hAnsi="Arial" w:cs="Arial"/>
                <w:color w:val="000000"/>
                <w:lang w:eastAsia="zh-CN"/>
              </w:rPr>
              <w:t>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9. Don’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tcBorders>
              <w:bottom w:val="single" w:sz="4" w:space="0" w:color="000000"/>
            </w:tcBorders>
          </w:tcPr>
          <w:p w:rsidR="007F24C8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8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a Other Taxes</w:t>
            </w:r>
          </w:p>
        </w:tc>
        <w:tc>
          <w:tcPr>
            <w:tcW w:w="4529" w:type="dxa"/>
            <w:gridSpan w:val="3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lea</w:t>
            </w:r>
            <w:r w:rsidR="005B7A19">
              <w:rPr>
                <w:rFonts w:ascii="Arial" w:eastAsia="Times New Roman" w:hAnsi="Arial" w:cs="Arial"/>
                <w:color w:val="000000"/>
                <w:lang w:eastAsia="zh-CN"/>
              </w:rPr>
              <w:t xml:space="preserve">se include all taxes NOT reported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n 1.1-1.7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Example:  Rwanda Social Security Board (RAMA or CSR), Rwanda Revenue Authority (TPR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A53D5B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A53D5B">
        <w:trPr>
          <w:trHeight w:val="525"/>
        </w:trPr>
        <w:tc>
          <w:tcPr>
            <w:tcW w:w="2988" w:type="dxa"/>
            <w:gridSpan w:val="2"/>
            <w:tcBorders>
              <w:bottom w:val="single" w:sz="4" w:space="0" w:color="auto"/>
            </w:tcBorders>
            <w:noWrap/>
          </w:tcPr>
          <w:p w:rsidR="007F24C8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.8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b Other costs related to human resources</w:t>
            </w:r>
          </w:p>
        </w:tc>
        <w:tc>
          <w:tcPr>
            <w:tcW w:w="4529" w:type="dxa"/>
            <w:gridSpan w:val="3"/>
            <w:tcBorders>
              <w:bottom w:val="single" w:sz="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Describe briefly: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Examples: staff parties, picnics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-9. Don't know.</w:t>
            </w:r>
          </w:p>
        </w:tc>
      </w:tr>
      <w:tr w:rsidR="00E41070" w:rsidRPr="008451C5" w:rsidTr="00A53D5B">
        <w:trPr>
          <w:trHeight w:val="270"/>
        </w:trPr>
        <w:tc>
          <w:tcPr>
            <w:tcW w:w="2988" w:type="dxa"/>
            <w:gridSpan w:val="2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lastRenderedPageBreak/>
              <w:t>2. Health Service Delivery</w:t>
            </w:r>
          </w:p>
        </w:tc>
        <w:tc>
          <w:tcPr>
            <w:tcW w:w="4529" w:type="dxa"/>
            <w:gridSpan w:val="3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3358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1.1 Vehicle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529" w:type="dxa"/>
            <w:gridSpan w:val="3"/>
            <w:noWrap/>
          </w:tcPr>
          <w:p w:rsidR="007F24C8" w:rsidRPr="008451C5" w:rsidRDefault="005B7A19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Purchases of new: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cars, ambulances, motorcycles, bicycle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1.2 Building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New construction</w:t>
            </w:r>
            <w:r w:rsidR="005B7A19">
              <w:rPr>
                <w:rFonts w:ascii="Arial" w:eastAsia="Times New Roman" w:hAnsi="Arial" w:cs="Arial"/>
                <w:color w:val="000000"/>
                <w:lang w:eastAsia="zh-CN"/>
              </w:rPr>
              <w:t>s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, renovation</w:t>
            </w:r>
            <w:r w:rsidR="005B7A19">
              <w:rPr>
                <w:rFonts w:ascii="Arial" w:eastAsia="Times New Roman" w:hAnsi="Arial" w:cs="Arial"/>
                <w:color w:val="000000"/>
                <w:lang w:eastAsia="zh-CN"/>
              </w:rPr>
              <w:t>s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, etc.</w:t>
            </w:r>
          </w:p>
        </w:tc>
        <w:tc>
          <w:tcPr>
            <w:tcW w:w="3358" w:type="dxa"/>
          </w:tcPr>
          <w:p w:rsidR="007F24C8" w:rsidRPr="008451C5" w:rsidRDefault="007F24C8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Name/Function of new building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(Examples: dispensary, inpatient unit, etc.)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square meters surface areas (m</w:t>
            </w:r>
            <w:r w:rsidRPr="008451C5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urchase price</w:t>
            </w: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Useful Life (Years it will remain useful </w:t>
            </w: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>from the purchase dat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Building 1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(m</w:t>
            </w:r>
            <w:r w:rsidRPr="008451C5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gram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  _</w:t>
            </w:r>
            <w:proofErr w:type="gram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                                     -9. Don't know.</w:t>
            </w:r>
          </w:p>
        </w:tc>
        <w:tc>
          <w:tcPr>
            <w:tcW w:w="3358" w:type="dxa"/>
          </w:tcPr>
          <w:p w:rsidR="008750EC" w:rsidRPr="008451C5" w:rsidRDefault="007F24C8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  </w:t>
            </w:r>
          </w:p>
          <w:p w:rsidR="007F24C8" w:rsidRPr="008451C5" w:rsidRDefault="00F83174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Building 2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(m</w:t>
            </w:r>
            <w:r w:rsidRPr="008451C5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gram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  _</w:t>
            </w:r>
            <w:proofErr w:type="gram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                                     -9. Don't know.</w:t>
            </w:r>
          </w:p>
        </w:tc>
        <w:tc>
          <w:tcPr>
            <w:tcW w:w="3358" w:type="dxa"/>
          </w:tcPr>
          <w:p w:rsidR="008750EC" w:rsidRPr="008451C5" w:rsidRDefault="007F24C8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 </w:t>
            </w:r>
          </w:p>
          <w:p w:rsidR="007F24C8" w:rsidRPr="008451C5" w:rsidRDefault="00F83174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enovation 1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(m</w:t>
            </w:r>
            <w:r w:rsidRPr="008451C5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gram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  _</w:t>
            </w:r>
            <w:proofErr w:type="gram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                                     -9. Don't know.</w:t>
            </w:r>
          </w:p>
        </w:tc>
        <w:tc>
          <w:tcPr>
            <w:tcW w:w="3358" w:type="dxa"/>
          </w:tcPr>
          <w:p w:rsidR="008750EC" w:rsidRPr="008451C5" w:rsidRDefault="007F24C8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 </w:t>
            </w:r>
          </w:p>
          <w:p w:rsidR="007F24C8" w:rsidRPr="008451C5" w:rsidRDefault="00F83174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enovation 2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(m</w:t>
            </w:r>
            <w:r w:rsidRPr="008451C5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gram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  _</w:t>
            </w:r>
            <w:proofErr w:type="gram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                                     -9. Don't know.</w:t>
            </w:r>
          </w:p>
        </w:tc>
        <w:tc>
          <w:tcPr>
            <w:tcW w:w="3358" w:type="dxa"/>
          </w:tcPr>
          <w:p w:rsidR="008750EC" w:rsidRPr="008451C5" w:rsidRDefault="007F24C8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</w:t>
            </w:r>
          </w:p>
          <w:p w:rsidR="007F24C8" w:rsidRPr="008451C5" w:rsidRDefault="00F83174" w:rsidP="008750EC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2.1.3 Furniture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urchases of new: patient beds, chairs, desks, cupboards, sink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</w:t>
            </w:r>
            <w:r w:rsidR="00F83174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</w:t>
            </w:r>
          </w:p>
          <w:p w:rsidR="00F83174" w:rsidRPr="008451C5" w:rsidRDefault="00F83174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F83174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1.4 Water, electricity system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Description: Water system, electricity system, generators,  etc.</w:t>
            </w: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urchase Price</w:t>
            </w: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seful Life (Years it will remain useful </w:t>
            </w: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>from purchase dat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)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 1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                </w:t>
            </w:r>
          </w:p>
          <w:p w:rsidR="00EA2CA0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358" w:type="dxa"/>
          </w:tcPr>
          <w:p w:rsidR="00F83174" w:rsidRPr="008451C5" w:rsidRDefault="007F24C8" w:rsidP="00D64AB8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</w:t>
            </w:r>
          </w:p>
          <w:p w:rsidR="00EA2CA0" w:rsidRPr="008451C5" w:rsidRDefault="00F83174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</w:t>
            </w:r>
          </w:p>
          <w:p w:rsidR="007F24C8" w:rsidRPr="008451C5" w:rsidRDefault="007F24C8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 2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                 </w:t>
            </w:r>
          </w:p>
          <w:p w:rsidR="00EA2CA0" w:rsidRPr="008451C5" w:rsidRDefault="00EA2CA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  <w:tc>
          <w:tcPr>
            <w:tcW w:w="3358" w:type="dxa"/>
          </w:tcPr>
          <w:p w:rsidR="00F83174" w:rsidRPr="008451C5" w:rsidRDefault="007F24C8" w:rsidP="00D64AB8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</w:t>
            </w:r>
          </w:p>
          <w:p w:rsidR="00EA2CA0" w:rsidRPr="008451C5" w:rsidRDefault="00F83174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</w:p>
          <w:p w:rsidR="007F24C8" w:rsidRPr="008451C5" w:rsidRDefault="007F24C8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 xml:space="preserve">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Item 3</w:t>
            </w:r>
          </w:p>
        </w:tc>
        <w:tc>
          <w:tcPr>
            <w:tcW w:w="2195" w:type="dxa"/>
            <w:shd w:val="clear" w:color="auto" w:fill="auto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334" w:type="dxa"/>
            <w:gridSpan w:val="2"/>
            <w:shd w:val="clear" w:color="auto" w:fill="auto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RWF ____________     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  <w:tc>
          <w:tcPr>
            <w:tcW w:w="3358" w:type="dxa"/>
          </w:tcPr>
          <w:p w:rsidR="00F83174" w:rsidRPr="008451C5" w:rsidRDefault="007F24C8" w:rsidP="00D64AB8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# of years _____  </w:t>
            </w:r>
          </w:p>
          <w:p w:rsidR="007F24C8" w:rsidRPr="008451C5" w:rsidRDefault="00F83174" w:rsidP="00F83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’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1.5 Equipment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Purchases of new: refrigerators, scales, bed nets, large lab equipment such as</w:t>
            </w:r>
            <w:r w:rsidR="00F83174" w:rsidRPr="008451C5">
              <w:rPr>
                <w:rFonts w:ascii="Arial" w:eastAsia="Times New Roman" w:hAnsi="Arial" w:cs="Arial"/>
                <w:lang w:eastAsia="zh-CN"/>
              </w:rPr>
              <w:t xml:space="preserve"> microscopes</w:t>
            </w:r>
            <w:r w:rsidRPr="008451C5">
              <w:rPr>
                <w:rFonts w:ascii="Arial" w:eastAsia="Times New Roman" w:hAnsi="Arial" w:cs="Arial"/>
                <w:lang w:eastAsia="zh-CN"/>
              </w:rPr>
              <w:t>, centrifuge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</w:t>
            </w:r>
            <w:r w:rsidR="00EE2BB3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8750EC">
        <w:trPr>
          <w:trHeight w:val="780"/>
        </w:trPr>
        <w:tc>
          <w:tcPr>
            <w:tcW w:w="2988" w:type="dxa"/>
            <w:gridSpan w:val="2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2.1.6 Other costs related to capital construction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529" w:type="dxa"/>
            <w:gridSpan w:val="3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    </w:t>
            </w:r>
          </w:p>
          <w:p w:rsidR="00F83174" w:rsidRPr="008451C5" w:rsidRDefault="00F83174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F83174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 _____________              </w:t>
            </w:r>
          </w:p>
          <w:p w:rsidR="00F83174" w:rsidRPr="008451C5" w:rsidRDefault="00F83174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7F24C8" w:rsidRPr="008451C5" w:rsidTr="00D64AB8">
        <w:trPr>
          <w:trHeight w:val="485"/>
        </w:trPr>
        <w:tc>
          <w:tcPr>
            <w:tcW w:w="10875" w:type="dxa"/>
            <w:gridSpan w:val="6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>2.2. Maintenance and operations (total value of recurring items)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1 Maintenance </w:t>
            </w: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Costs of maintaining vehicles, buildings, furniture, equipment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2 Insurance </w:t>
            </w:r>
          </w:p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nsurance for vehicles, buildings, furniture, equipment, public liability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3 Rental </w:t>
            </w:r>
          </w:p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Clinic/office space, meeting/training rooms, equipment rental, etc. (Note: put vehicle rentals in 2.2.5).</w:t>
            </w: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RWF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_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4 Utilities </w:t>
            </w:r>
          </w:p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Electricity, water, gas, solar panel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RWF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_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525"/>
        </w:trPr>
        <w:tc>
          <w:tcPr>
            <w:tcW w:w="2872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5 Transportation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Fuel, vehicle rental, other transport costs (motor, bus, etc.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Money the health center gives to the staff to travel anywhere during work hours. (Example:  home visits, money used to transpo</w:t>
            </w:r>
            <w:r w:rsidR="00EE2BB3" w:rsidRPr="008451C5">
              <w:rPr>
                <w:rFonts w:ascii="Arial" w:eastAsia="Times New Roman" w:hAnsi="Arial" w:cs="Arial"/>
                <w:lang w:eastAsia="zh-CN"/>
              </w:rPr>
              <w:t>rt nurses to give vaccinations, etc.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Exclude travel costs related to trainings.  T</w:t>
            </w:r>
            <w:r w:rsidR="00CA68B7" w:rsidRPr="008451C5">
              <w:rPr>
                <w:rFonts w:ascii="Arial" w:eastAsia="Times New Roman" w:hAnsi="Arial" w:cs="Arial"/>
                <w:lang w:eastAsia="zh-CN"/>
              </w:rPr>
              <w:t>hese should be included in 1.5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TOTAL 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300"/>
        </w:trPr>
        <w:tc>
          <w:tcPr>
            <w:tcW w:w="2872" w:type="dxa"/>
            <w:noWrap/>
          </w:tcPr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 xml:space="preserve">2.2.6 Patient costs </w:t>
            </w:r>
          </w:p>
        </w:tc>
        <w:tc>
          <w:tcPr>
            <w:tcW w:w="4645" w:type="dxa"/>
            <w:gridSpan w:val="4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Food, transport reimbursement, incentives (such as payments for taking medicine or returning for re-checks), cash transfer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.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5B7A19" w:rsidRDefault="005B7A19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</w:t>
            </w:r>
            <w:r w:rsidR="007C5844" w:rsidRPr="008451C5">
              <w:rPr>
                <w:rFonts w:ascii="Arial" w:eastAsia="Times New Roman" w:hAnsi="Arial" w:cs="Arial"/>
                <w:color w:val="000000"/>
                <w:lang w:eastAsia="zh-CN"/>
              </w:rPr>
              <w:t>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bottom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2.7 Non-medical supplie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egister books, cleaning supplies, pens, publication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(Please try to separate printing and copying costs from non-medical supplies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2.2.8 Other costs related to maintenance and operation</w:t>
            </w:r>
          </w:p>
        </w:tc>
        <w:tc>
          <w:tcPr>
            <w:tcW w:w="4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F24C8" w:rsidRPr="008451C5" w:rsidRDefault="00A53D5B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__  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top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>3. Medicines, vaccines and technologies</w:t>
            </w:r>
          </w:p>
        </w:tc>
        <w:tc>
          <w:tcPr>
            <w:tcW w:w="4645" w:type="dxa"/>
            <w:gridSpan w:val="4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top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3.1 Drug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Essential and program medicines, CHW kits, vaccine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</w:t>
            </w:r>
            <w:r w:rsidR="00EE2BB3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3.2 Other medical supplies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hermometers, blood pressure cuffs, gloves, masks, delivery kits, etc.</w:t>
            </w:r>
          </w:p>
        </w:tc>
        <w:tc>
          <w:tcPr>
            <w:tcW w:w="3358" w:type="dxa"/>
          </w:tcPr>
          <w:p w:rsidR="007F24C8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RWF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3.3 Laboratory supplies </w:t>
            </w: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Small supplies such as test kits, slides, etc. (</w:t>
            </w:r>
            <w:r w:rsidRPr="008451C5">
              <w:rPr>
                <w:rFonts w:ascii="Arial" w:eastAsia="Times New Roman" w:hAnsi="Arial" w:cs="Arial"/>
                <w:b/>
                <w:lang w:eastAsia="zh-CN"/>
              </w:rPr>
              <w:t xml:space="preserve">excluding </w:t>
            </w:r>
            <w:r w:rsidRPr="008451C5">
              <w:rPr>
                <w:rFonts w:ascii="Arial" w:eastAsia="Times New Roman" w:hAnsi="Arial" w:cs="Arial"/>
                <w:lang w:eastAsia="zh-CN"/>
              </w:rPr>
              <w:t>the items that have been reported above such as refrigerators, scales, microscopes, etc.)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</w:t>
            </w:r>
            <w:r w:rsidR="00EE2BB3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bottom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3.4 Other costs  that are not listed above but related to medicine products</w:t>
            </w:r>
          </w:p>
        </w:tc>
        <w:tc>
          <w:tcPr>
            <w:tcW w:w="4645" w:type="dxa"/>
            <w:gridSpan w:val="4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                  </w:t>
            </w:r>
          </w:p>
          <w:p w:rsidR="00EE2BB3" w:rsidRPr="008451C5" w:rsidRDefault="00EE2BB3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525"/>
        </w:trPr>
        <w:tc>
          <w:tcPr>
            <w:tcW w:w="2872" w:type="dxa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>4.  Health Information</w:t>
            </w:r>
          </w:p>
        </w:tc>
        <w:tc>
          <w:tcPr>
            <w:tcW w:w="4645" w:type="dxa"/>
            <w:gridSpan w:val="4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top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300"/>
        </w:trPr>
        <w:tc>
          <w:tcPr>
            <w:tcW w:w="2872" w:type="dxa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4.1 Equipment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 xml:space="preserve">Computers,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Personal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 xml:space="preserve"> Digital Assistants (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PDAs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 xml:space="preserve">), phones, servers, printers, scanners, satellite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dishes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val="fr-FR" w:eastAsia="zh-CN"/>
              </w:rPr>
              <w:t>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</w:t>
            </w:r>
            <w:r w:rsidR="00E41070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 xml:space="preserve">4.2 Software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cquisition, maintenance (excluding HR costs listed above)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TOTAL RWF 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_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4.3 Communications </w:t>
            </w: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onthly telephone bills, cell phone bills, internet air time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7F24C8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bottom w:val="single" w:sz="4" w:space="0" w:color="000000"/>
            </w:tcBorders>
          </w:tcPr>
          <w:p w:rsidR="007F24C8" w:rsidRPr="008451C5" w:rsidRDefault="007F24C8" w:rsidP="007C5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4.4 Printing, copying </w:t>
            </w:r>
          </w:p>
        </w:tc>
        <w:tc>
          <w:tcPr>
            <w:tcW w:w="4645" w:type="dxa"/>
            <w:gridSpan w:val="4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>Costs to create public education materials, paper, print cartridges, etc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1F497D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525"/>
        </w:trPr>
        <w:tc>
          <w:tcPr>
            <w:tcW w:w="2872" w:type="dxa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4.5 Other costs related to health information</w:t>
            </w:r>
          </w:p>
        </w:tc>
        <w:tc>
          <w:tcPr>
            <w:tcW w:w="4645" w:type="dxa"/>
            <w:gridSpan w:val="4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7F24C8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  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% usage 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7F24C8" w:rsidRPr="008451C5" w:rsidTr="00D64AB8">
        <w:trPr>
          <w:trHeight w:val="300"/>
        </w:trPr>
        <w:tc>
          <w:tcPr>
            <w:tcW w:w="10875" w:type="dxa"/>
            <w:gridSpan w:val="6"/>
            <w:tcBorders>
              <w:top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 xml:space="preserve">5. </w:t>
            </w:r>
            <w:proofErr w:type="spellStart"/>
            <w:r w:rsidRPr="008451C5">
              <w:rPr>
                <w:rFonts w:ascii="Arial" w:eastAsia="Times New Roman" w:hAnsi="Arial" w:cs="Arial"/>
                <w:b/>
                <w:i/>
                <w:iCs/>
                <w:color w:val="000000"/>
                <w:lang w:eastAsia="zh-CN"/>
              </w:rPr>
              <w:t>Mutuelles</w:t>
            </w:r>
            <w:proofErr w:type="spellEnd"/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5.1 Total amount billed to the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utuelle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office in the fiscal year</w:t>
            </w:r>
          </w:p>
        </w:tc>
        <w:tc>
          <w:tcPr>
            <w:tcW w:w="4645" w:type="dxa"/>
            <w:gridSpan w:val="4"/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</w:tcPr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                  </w:t>
            </w:r>
          </w:p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bottom w:val="single" w:sz="4" w:space="0" w:color="000000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5.2  Total amount received from the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utuelle</w:t>
            </w:r>
            <w:proofErr w:type="spellEnd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Office in the fiscal year</w:t>
            </w:r>
          </w:p>
        </w:tc>
        <w:tc>
          <w:tcPr>
            <w:tcW w:w="4645" w:type="dxa"/>
            <w:gridSpan w:val="4"/>
            <w:tcBorders>
              <w:bottom w:val="single" w:sz="4" w:space="0" w:color="000000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__                  </w:t>
            </w:r>
          </w:p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bottom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5.3 Other costs related to </w:t>
            </w:r>
            <w:proofErr w:type="spellStart"/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Mutuelles</w:t>
            </w:r>
            <w:proofErr w:type="spellEnd"/>
          </w:p>
        </w:tc>
        <w:tc>
          <w:tcPr>
            <w:tcW w:w="4645" w:type="dxa"/>
            <w:gridSpan w:val="4"/>
            <w:tcBorders>
              <w:bottom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bottom w:val="thinThickSmallGap" w:sz="24" w:space="0" w:color="auto"/>
            </w:tcBorders>
            <w:noWrap/>
          </w:tcPr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 RWF __</w:t>
            </w:r>
            <w:r w:rsidR="007F24C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__________     </w:t>
            </w:r>
          </w:p>
          <w:p w:rsidR="00E41070" w:rsidRPr="008451C5" w:rsidRDefault="00E41070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E41070" w:rsidRPr="008451C5" w:rsidTr="00CA68B7">
        <w:trPr>
          <w:trHeight w:val="26"/>
        </w:trPr>
        <w:tc>
          <w:tcPr>
            <w:tcW w:w="2872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6. Other costs that are not included in above list</w:t>
            </w:r>
          </w:p>
        </w:tc>
        <w:tc>
          <w:tcPr>
            <w:tcW w:w="4645" w:type="dxa"/>
            <w:gridSpan w:val="4"/>
            <w:tcBorders>
              <w:top w:val="thinThickSmallGap" w:sz="24" w:space="0" w:color="auto"/>
              <w:bottom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Please specify</w:t>
            </w:r>
            <w:r w:rsidRPr="008451C5">
              <w:rPr>
                <w:rFonts w:ascii="Arial" w:eastAsia="Times New Roman" w:hAnsi="Arial" w:cs="Arial"/>
                <w:lang w:eastAsia="zh-CN"/>
              </w:rPr>
              <w:t xml:space="preserve"> all money spent in here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ctivity</w:t>
            </w:r>
            <w:r w:rsidR="00E41070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1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ctivity</w:t>
            </w:r>
            <w:r w:rsidR="00E41070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2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Activ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>ity</w:t>
            </w:r>
            <w:r w:rsidR="00E41070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3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358" w:type="dxa"/>
            <w:tcBorders>
              <w:top w:val="thinThickSmallGap" w:sz="24" w:space="0" w:color="auto"/>
              <w:bottom w:val="thinThickSmallGap" w:sz="24" w:space="0" w:color="auto"/>
            </w:tcBorders>
            <w:noWrap/>
          </w:tcPr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1__________________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2___________________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>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RWF3___________________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>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OTAL__________________</w:t>
            </w:r>
            <w:r w:rsidR="00CA68B7" w:rsidRPr="008451C5">
              <w:rPr>
                <w:rFonts w:ascii="Arial" w:eastAsia="Times New Roman" w:hAnsi="Arial" w:cs="Arial"/>
                <w:color w:val="000000"/>
                <w:lang w:eastAsia="zh-CN"/>
              </w:rPr>
              <w:t>__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7F24C8" w:rsidRPr="008451C5" w:rsidRDefault="00CA68B7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E41070" w:rsidRPr="008451C5" w:rsidTr="00D64AB8">
        <w:trPr>
          <w:trHeight w:val="780"/>
        </w:trPr>
        <w:tc>
          <w:tcPr>
            <w:tcW w:w="2872" w:type="dxa"/>
            <w:tcBorders>
              <w:top w:val="thinThickSmallGap" w:sz="24" w:space="0" w:color="auto"/>
            </w:tcBorders>
          </w:tcPr>
          <w:p w:rsidR="007F24C8" w:rsidRPr="008451C5" w:rsidRDefault="007F24C8" w:rsidP="00D64AB8">
            <w:pPr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COMMENTS:</w:t>
            </w:r>
          </w:p>
          <w:p w:rsidR="007F24C8" w:rsidRPr="008451C5" w:rsidRDefault="007F24C8" w:rsidP="00D64AB8">
            <w:pPr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8003" w:type="dxa"/>
            <w:gridSpan w:val="5"/>
            <w:tcBorders>
              <w:top w:val="thinThickSmallGap" w:sz="24" w:space="0" w:color="auto"/>
            </w:tcBorders>
            <w:noWrap/>
          </w:tcPr>
          <w:p w:rsidR="00CA68B7" w:rsidRPr="008451C5" w:rsidRDefault="00CA68B7" w:rsidP="00CA68B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 xml:space="preserve">Please write down any comments about the data (for example, if certain sections did not have </w:t>
            </w:r>
            <w:proofErr w:type="gramStart"/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>records,</w:t>
            </w:r>
            <w:proofErr w:type="gramEnd"/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 xml:space="preserve"> or any other factors that may have affected the quality of the data).</w:t>
            </w:r>
          </w:p>
          <w:p w:rsidR="007F24C8" w:rsidRPr="008451C5" w:rsidRDefault="007F24C8" w:rsidP="00D64A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:rsidR="00CA68B7" w:rsidRPr="008451C5" w:rsidRDefault="00CA68B7" w:rsidP="007C5844">
      <w:pPr>
        <w:spacing w:line="240" w:lineRule="auto"/>
        <w:rPr>
          <w:rFonts w:ascii="Arial" w:hAnsi="Arial" w:cs="Arial"/>
          <w:b/>
        </w:rPr>
      </w:pPr>
    </w:p>
    <w:p w:rsidR="00266B21" w:rsidRPr="008451C5" w:rsidRDefault="00266B21" w:rsidP="00266B21">
      <w:pPr>
        <w:ind w:left="360"/>
        <w:jc w:val="center"/>
        <w:rPr>
          <w:rFonts w:ascii="Arial" w:hAnsi="Arial" w:cs="Arial"/>
          <w:b/>
          <w:color w:val="17365D" w:themeColor="text2" w:themeShade="BF"/>
        </w:rPr>
      </w:pPr>
      <w:r w:rsidRPr="008451C5">
        <w:rPr>
          <w:rFonts w:ascii="Arial" w:hAnsi="Arial" w:cs="Arial"/>
          <w:b/>
          <w:color w:val="17365D" w:themeColor="text2" w:themeShade="BF"/>
        </w:rPr>
        <w:t>Part 3 In-Kind Supports</w:t>
      </w:r>
    </w:p>
    <w:p w:rsidR="00571A24" w:rsidRPr="008451C5" w:rsidRDefault="00571A24" w:rsidP="00571A24">
      <w:pPr>
        <w:rPr>
          <w:rFonts w:ascii="Arial" w:hAnsi="Arial" w:cs="Arial"/>
        </w:rPr>
      </w:pPr>
      <w:r w:rsidRPr="008451C5">
        <w:rPr>
          <w:rFonts w:ascii="Arial" w:hAnsi="Arial" w:cs="Arial"/>
        </w:rPr>
        <w:t xml:space="preserve">This survey is used to collect data on goods and services donated to a health center.  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  <w:b/>
        </w:rPr>
      </w:pPr>
    </w:p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Date of Interview (</w:t>
      </w:r>
      <w:proofErr w:type="spellStart"/>
      <w:r w:rsidRPr="008451C5">
        <w:rPr>
          <w:rFonts w:ascii="Arial" w:hAnsi="Arial" w:cs="Arial"/>
        </w:rPr>
        <w:t>dd</w:t>
      </w:r>
      <w:proofErr w:type="spellEnd"/>
      <w:r w:rsidRPr="008451C5">
        <w:rPr>
          <w:rFonts w:ascii="Arial" w:hAnsi="Arial" w:cs="Arial"/>
        </w:rPr>
        <w:t>/mm/</w:t>
      </w:r>
      <w:proofErr w:type="spellStart"/>
      <w:r w:rsidRPr="008451C5">
        <w:rPr>
          <w:rFonts w:ascii="Arial" w:hAnsi="Arial" w:cs="Arial"/>
        </w:rPr>
        <w:t>yyyy</w:t>
      </w:r>
      <w:proofErr w:type="spellEnd"/>
      <w:r w:rsidRPr="008451C5">
        <w:rPr>
          <w:rFonts w:ascii="Arial" w:hAnsi="Arial" w:cs="Arial"/>
        </w:rPr>
        <w:t>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>[__|__/__|__/__|__|__|__]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Fiscal Year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Interviewer(s)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Name of Facility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                          ___________________________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  <w:u w:val="single"/>
        </w:rPr>
      </w:pPr>
      <w:r w:rsidRPr="008451C5">
        <w:rPr>
          <w:rFonts w:ascii="Arial" w:hAnsi="Arial" w:cs="Arial"/>
        </w:rPr>
        <w:t>District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</w:p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  <w:r w:rsidRPr="008451C5">
        <w:rPr>
          <w:rFonts w:ascii="Arial" w:hAnsi="Arial" w:cs="Arial"/>
        </w:rPr>
        <w:t>Province:</w:t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</w:r>
      <w:r w:rsidRPr="008451C5">
        <w:rPr>
          <w:rFonts w:ascii="Arial" w:hAnsi="Arial" w:cs="Arial"/>
        </w:rPr>
        <w:tab/>
        <w:t xml:space="preserve">            ___________________________</w:t>
      </w:r>
      <w:r w:rsidRPr="008451C5">
        <w:rPr>
          <w:rFonts w:ascii="Arial" w:hAnsi="Arial" w:cs="Arial"/>
        </w:rPr>
        <w:tab/>
      </w:r>
    </w:p>
    <w:p w:rsidR="00266B21" w:rsidRPr="008451C5" w:rsidRDefault="00266B21" w:rsidP="00266B21">
      <w:pPr>
        <w:rPr>
          <w:rFonts w:ascii="Arial" w:hAnsi="Arial" w:cs="Arial"/>
        </w:rPr>
      </w:pPr>
      <w:r w:rsidRPr="008451C5">
        <w:rPr>
          <w:rFonts w:ascii="Arial" w:hAnsi="Arial" w:cs="Arial"/>
        </w:rPr>
        <w:t>Individuals interviewed:</w:t>
      </w:r>
    </w:p>
    <w:tbl>
      <w:tblPr>
        <w:tblW w:w="49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61"/>
        <w:gridCol w:w="3462"/>
        <w:gridCol w:w="4073"/>
      </w:tblGrid>
      <w:tr w:rsidR="00266B21" w:rsidRPr="008451C5" w:rsidTr="009913AE">
        <w:trPr>
          <w:trHeight w:val="521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Name</w:t>
            </w: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Position</w:t>
            </w: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ind w:left="613" w:right="-2034" w:hanging="613"/>
              <w:rPr>
                <w:rFonts w:ascii="Arial" w:hAnsi="Arial" w:cs="Arial"/>
              </w:rPr>
            </w:pPr>
            <w:r w:rsidRPr="008451C5">
              <w:rPr>
                <w:rFonts w:ascii="Arial" w:hAnsi="Arial" w:cs="Arial"/>
              </w:rPr>
              <w:t>Contact information</w:t>
            </w:r>
          </w:p>
        </w:tc>
      </w:tr>
      <w:tr w:rsidR="00266B21" w:rsidRPr="008451C5" w:rsidTr="009913AE">
        <w:trPr>
          <w:trHeight w:val="521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66B21" w:rsidRPr="008451C5" w:rsidTr="009913AE">
        <w:trPr>
          <w:trHeight w:val="506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66B21" w:rsidRPr="008451C5" w:rsidTr="009913AE">
        <w:trPr>
          <w:trHeight w:val="536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66B21" w:rsidRPr="008451C5" w:rsidTr="009913AE">
        <w:trPr>
          <w:trHeight w:val="536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66B21" w:rsidRPr="008451C5" w:rsidTr="009913AE">
        <w:trPr>
          <w:trHeight w:val="536"/>
        </w:trPr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74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2" w:type="pct"/>
          </w:tcPr>
          <w:p w:rsidR="00266B21" w:rsidRPr="008451C5" w:rsidRDefault="00266B21" w:rsidP="009913AE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:rsidR="00266B21" w:rsidRPr="008451C5" w:rsidRDefault="00266B21" w:rsidP="00266B21">
      <w:pPr>
        <w:spacing w:line="240" w:lineRule="auto"/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rPr>
          <w:rFonts w:ascii="Arial" w:hAnsi="Arial" w:cs="Arial"/>
        </w:rPr>
      </w:pPr>
    </w:p>
    <w:p w:rsidR="00CA68B7" w:rsidRPr="008451C5" w:rsidRDefault="00CA68B7" w:rsidP="00266B21">
      <w:pPr>
        <w:rPr>
          <w:rFonts w:ascii="Arial" w:hAnsi="Arial" w:cs="Arial"/>
        </w:rPr>
      </w:pPr>
    </w:p>
    <w:p w:rsidR="00CA68B7" w:rsidRPr="008451C5" w:rsidRDefault="00CA68B7" w:rsidP="00266B21">
      <w:pPr>
        <w:rPr>
          <w:rFonts w:ascii="Arial" w:hAnsi="Arial" w:cs="Arial"/>
        </w:rPr>
      </w:pPr>
    </w:p>
    <w:p w:rsidR="00CA68B7" w:rsidRPr="008451C5" w:rsidRDefault="00CA68B7" w:rsidP="00266B21">
      <w:pPr>
        <w:rPr>
          <w:rFonts w:ascii="Arial" w:hAnsi="Arial" w:cs="Arial"/>
        </w:rPr>
      </w:pPr>
    </w:p>
    <w:p w:rsidR="00CA68B7" w:rsidRPr="008451C5" w:rsidRDefault="00CA68B7" w:rsidP="00266B21">
      <w:pPr>
        <w:rPr>
          <w:rFonts w:ascii="Arial" w:hAnsi="Arial" w:cs="Arial"/>
        </w:rPr>
      </w:pPr>
    </w:p>
    <w:p w:rsidR="00CA68B7" w:rsidRPr="008451C5" w:rsidRDefault="00CA68B7" w:rsidP="00266B21">
      <w:pPr>
        <w:rPr>
          <w:rFonts w:ascii="Arial" w:hAnsi="Arial" w:cs="Arial"/>
        </w:rPr>
      </w:pPr>
    </w:p>
    <w:p w:rsidR="00266B21" w:rsidRPr="008451C5" w:rsidRDefault="00266B21" w:rsidP="00266B21">
      <w:pPr>
        <w:spacing w:after="0" w:line="240" w:lineRule="auto"/>
        <w:rPr>
          <w:rFonts w:ascii="Arial" w:eastAsia="Times New Roman" w:hAnsi="Arial" w:cs="Arial"/>
          <w:bCs/>
          <w:iCs/>
          <w:color w:val="000000"/>
        </w:rPr>
      </w:pPr>
      <w:r w:rsidRPr="008451C5">
        <w:rPr>
          <w:rFonts w:ascii="Arial" w:eastAsia="Times New Roman" w:hAnsi="Arial" w:cs="Arial"/>
          <w:bCs/>
          <w:iCs/>
          <w:color w:val="000000"/>
        </w:rPr>
        <w:t>Please fill in the tables to the best of your knowledge.</w:t>
      </w:r>
    </w:p>
    <w:p w:rsidR="00266B21" w:rsidRPr="008451C5" w:rsidRDefault="00266B21" w:rsidP="00266B21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</w:rPr>
      </w:pPr>
    </w:p>
    <w:tbl>
      <w:tblPr>
        <w:tblW w:w="1062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80"/>
        <w:gridCol w:w="2880"/>
        <w:gridCol w:w="3060"/>
      </w:tblGrid>
      <w:tr w:rsidR="00266B21" w:rsidRPr="008451C5" w:rsidTr="000D4F6F">
        <w:trPr>
          <w:trHeight w:val="1800"/>
        </w:trPr>
        <w:tc>
          <w:tcPr>
            <w:tcW w:w="4680" w:type="dxa"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 w:rsidR="008750EC" w:rsidRPr="008451C5">
              <w:rPr>
                <w:rFonts w:ascii="Arial" w:eastAsia="Times New Roman" w:hAnsi="Arial" w:cs="Arial"/>
                <w:color w:val="000000"/>
                <w:lang w:eastAsia="zh-CN"/>
              </w:rPr>
              <w:t>. Did you obtain any goods and services DIRECTLY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from </w:t>
            </w:r>
            <w:r w:rsidRPr="007C6CB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the governments</w:t>
            </w:r>
            <w:r w:rsidR="000D4F6F" w:rsidRPr="007C6CBF">
              <w:rPr>
                <w:rFonts w:ascii="Arial" w:eastAsia="Times New Roman" w:hAnsi="Arial" w:cs="Arial"/>
                <w:b/>
                <w:color w:val="000000"/>
                <w:lang w:eastAsia="zh-CN"/>
              </w:rPr>
              <w:t xml:space="preserve"> or public sectors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in this fiscal year? </w:t>
            </w: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Examples: </w:t>
            </w:r>
            <w:r w:rsidR="000F0F3C">
              <w:rPr>
                <w:rFonts w:ascii="Arial" w:eastAsia="Times New Roman" w:hAnsi="Arial" w:cs="Arial"/>
                <w:lang w:eastAsia="zh-CN"/>
              </w:rPr>
              <w:t xml:space="preserve">items that you did not paid for using them, such as consultations, </w:t>
            </w:r>
            <w:r w:rsidRPr="008451C5">
              <w:rPr>
                <w:rFonts w:ascii="Arial" w:eastAsia="Times New Roman" w:hAnsi="Arial" w:cs="Arial"/>
                <w:lang w:eastAsia="zh-CN"/>
              </w:rPr>
              <w:t>staff</w:t>
            </w:r>
            <w:r w:rsidR="000F0F3C">
              <w:rPr>
                <w:rFonts w:ascii="Arial" w:eastAsia="Times New Roman" w:hAnsi="Arial" w:cs="Arial"/>
                <w:lang w:eastAsia="zh-CN"/>
              </w:rPr>
              <w:t xml:space="preserve"> (including doctors and nurses), services, </w:t>
            </w:r>
            <w:r w:rsidRPr="008451C5">
              <w:rPr>
                <w:rFonts w:ascii="Arial" w:eastAsia="Times New Roman" w:hAnsi="Arial" w:cs="Arial"/>
                <w:lang w:eastAsia="zh-CN"/>
              </w:rPr>
              <w:t>medicine, vaccines, medical equipment, vehicles, computers, furniture, office supplies, construction, bed nets, contraceptive products, trainings, etc.</w:t>
            </w: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880" w:type="dxa"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1. Yes.                           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 No.                     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 (please specify reasons).</w:t>
            </w:r>
          </w:p>
        </w:tc>
      </w:tr>
      <w:tr w:rsidR="00266B21" w:rsidRPr="008451C5" w:rsidTr="000D4F6F">
        <w:trPr>
          <w:trHeight w:val="900"/>
        </w:trPr>
        <w:tc>
          <w:tcPr>
            <w:tcW w:w="4680" w:type="dxa"/>
          </w:tcPr>
          <w:p w:rsidR="00266B21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  Please identify </w:t>
            </w: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public institutions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="00343988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(such as </w:t>
            </w:r>
            <w:r w:rsidR="00571A24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Ministry of Health, District Office, District Hospital, District Pharmacy, </w:t>
            </w:r>
            <w:r w:rsidR="00571A24" w:rsidRPr="008451C5">
              <w:rPr>
                <w:rFonts w:ascii="Arial" w:eastAsia="Times New Roman" w:hAnsi="Arial" w:cs="Arial"/>
              </w:rPr>
              <w:t>Medical Procurement Division, Vaccine Preventable Disease Division</w:t>
            </w:r>
            <w:r w:rsidR="00571A24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, and any other government sources)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hat donated goods and services to your facility in this fiscal year</w:t>
            </w:r>
            <w:r w:rsidR="00266B21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,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as well as item names, </w:t>
            </w:r>
            <w:r w:rsidR="00266B21" w:rsidRPr="008451C5">
              <w:rPr>
                <w:rFonts w:ascii="Arial" w:eastAsia="Times New Roman" w:hAnsi="Arial" w:cs="Arial"/>
                <w:color w:val="000000"/>
                <w:lang w:eastAsia="zh-CN"/>
              </w:rPr>
              <w:t>quantities, their market price,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and % of usage</w:t>
            </w:r>
            <w:r w:rsidR="00266B21" w:rsidRPr="008451C5">
              <w:rPr>
                <w:rFonts w:ascii="Arial" w:eastAsia="Times New Roman" w:hAnsi="Arial" w:cs="Arial"/>
                <w:color w:val="000000"/>
                <w:lang w:eastAsia="zh-CN"/>
              </w:rPr>
              <w:t>.</w:t>
            </w:r>
          </w:p>
        </w:tc>
        <w:tc>
          <w:tcPr>
            <w:tcW w:w="2880" w:type="dxa"/>
            <w:noWrap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266B21" w:rsidRPr="008451C5" w:rsidTr="000D4F6F">
        <w:trPr>
          <w:trHeight w:val="600"/>
        </w:trPr>
        <w:tc>
          <w:tcPr>
            <w:tcW w:w="4680" w:type="dxa"/>
            <w:noWrap/>
          </w:tcPr>
          <w:p w:rsidR="00266B21" w:rsidRPr="008451C5" w:rsidRDefault="000F0F3C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Item name:</w:t>
            </w:r>
          </w:p>
          <w:p w:rsidR="00266B21" w:rsidRPr="008451C5" w:rsidRDefault="000F0F3C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266B21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8750EC" w:rsidRPr="008451C5" w:rsidRDefault="00266B21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0D4F6F" w:rsidRPr="008451C5" w:rsidRDefault="008750EC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    </w:t>
            </w:r>
          </w:p>
          <w:p w:rsidR="00266B21" w:rsidRPr="008451C5" w:rsidRDefault="008750EC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</w:tcPr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 ______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</w:t>
            </w: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266B21" w:rsidRPr="008451C5" w:rsidRDefault="00266B21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0F0F3C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F0F3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    </w:t>
            </w:r>
          </w:p>
          <w:p w:rsidR="000D4F6F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nit price 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>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0F0F3C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F0F3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_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300"/>
        </w:trPr>
        <w:tc>
          <w:tcPr>
            <w:tcW w:w="4680" w:type="dxa"/>
            <w:tcBorders>
              <w:bottom w:val="thinThickSmallGap" w:sz="24" w:space="0" w:color="auto"/>
            </w:tcBorders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  <w:tcBorders>
              <w:bottom w:val="thinThickSmallGap" w:sz="24" w:space="0" w:color="auto"/>
            </w:tcBorders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tcBorders>
              <w:bottom w:val="thinThickSmallGap" w:sz="24" w:space="0" w:color="auto"/>
            </w:tcBorders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350"/>
        </w:trPr>
        <w:tc>
          <w:tcPr>
            <w:tcW w:w="4680" w:type="dxa"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="008750EC" w:rsidRPr="008451C5">
              <w:rPr>
                <w:rFonts w:ascii="Arial" w:eastAsia="Times New Roman" w:hAnsi="Arial" w:cs="Arial"/>
                <w:color w:val="000000"/>
                <w:lang w:eastAsia="zh-CN"/>
              </w:rPr>
              <w:t>. Did you obtain any goods and services DIRECTLY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from </w:t>
            </w:r>
            <w:r w:rsidRPr="007C6CB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domestic NGOs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this fiscal year?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Examples: </w:t>
            </w:r>
            <w:r w:rsidR="000F0F3C">
              <w:rPr>
                <w:rFonts w:ascii="Arial" w:eastAsia="Times New Roman" w:hAnsi="Arial" w:cs="Arial"/>
                <w:lang w:eastAsia="zh-CN"/>
              </w:rPr>
              <w:t xml:space="preserve">items that you did not paid for using them, such as </w:t>
            </w:r>
            <w:r w:rsidRPr="008451C5">
              <w:rPr>
                <w:rFonts w:ascii="Arial" w:eastAsia="Times New Roman" w:hAnsi="Arial" w:cs="Arial"/>
                <w:lang w:eastAsia="zh-CN"/>
              </w:rPr>
              <w:t>consult</w:t>
            </w:r>
            <w:r w:rsidR="000F0F3C">
              <w:rPr>
                <w:rFonts w:ascii="Arial" w:eastAsia="Times New Roman" w:hAnsi="Arial" w:cs="Arial"/>
                <w:lang w:eastAsia="zh-CN"/>
              </w:rPr>
              <w:t xml:space="preserve">ations (doctors and nurses), </w:t>
            </w:r>
            <w:r w:rsidRPr="008451C5">
              <w:rPr>
                <w:rFonts w:ascii="Arial" w:eastAsia="Times New Roman" w:hAnsi="Arial" w:cs="Arial"/>
                <w:lang w:eastAsia="zh-CN"/>
              </w:rPr>
              <w:t>staff, services, medicine, vaccines, medical equipment, vehicles, computers, furniture, office supplies, bed nets, trainings, etc.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880" w:type="dxa"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1. Yes.                          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2. No.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 (please specify reasons).</w:t>
            </w:r>
          </w:p>
        </w:tc>
      </w:tr>
      <w:tr w:rsidR="000D4F6F" w:rsidRPr="008451C5" w:rsidTr="000D4F6F">
        <w:trPr>
          <w:trHeight w:val="900"/>
        </w:trPr>
        <w:tc>
          <w:tcPr>
            <w:tcW w:w="4680" w:type="dxa"/>
          </w:tcPr>
          <w:p w:rsidR="000D4F6F" w:rsidRPr="008451C5" w:rsidRDefault="00927506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.  Please identify </w:t>
            </w:r>
            <w:r w:rsidR="000D4F6F"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domestic NGOs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that donated goods and services to your facility in this fiscal year, as well as item names, quantities, their market price, and % of usage.</w:t>
            </w:r>
          </w:p>
        </w:tc>
        <w:tc>
          <w:tcPr>
            <w:tcW w:w="288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692"/>
        </w:trPr>
        <w:tc>
          <w:tcPr>
            <w:tcW w:w="4680" w:type="dxa"/>
            <w:noWrap/>
          </w:tcPr>
          <w:p w:rsidR="007C6CBF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8750EC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</w:tcPr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RWF __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71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</w:tcPr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nit price 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>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2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</w:tcPr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8750EC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8750EC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Unit price 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>RWF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2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300"/>
        </w:trPr>
        <w:tc>
          <w:tcPr>
            <w:tcW w:w="4680" w:type="dxa"/>
            <w:noWrap/>
          </w:tcPr>
          <w:p w:rsidR="000D4F6F" w:rsidRPr="008451C5" w:rsidRDefault="008750EC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5. Did you obtain any goods and services DIRECTLY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from </w:t>
            </w:r>
            <w:r w:rsidR="000D4F6F" w:rsidRPr="007C6CB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foreign donors or NGOs/FBOs funded by foreign donors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directly in this fiscal year?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8451C5">
              <w:rPr>
                <w:rFonts w:ascii="Arial" w:eastAsia="Times New Roman" w:hAnsi="Arial" w:cs="Arial"/>
                <w:lang w:eastAsia="zh-CN"/>
              </w:rPr>
              <w:t xml:space="preserve">Examples: </w:t>
            </w:r>
            <w:r w:rsidR="007C6CBF">
              <w:rPr>
                <w:rFonts w:ascii="Arial" w:eastAsia="Times New Roman" w:hAnsi="Arial" w:cs="Arial"/>
                <w:lang w:eastAsia="zh-CN"/>
              </w:rPr>
              <w:t xml:space="preserve">items that you did not paid for using them, such as </w:t>
            </w:r>
            <w:r w:rsidRPr="008451C5">
              <w:rPr>
                <w:rFonts w:ascii="Arial" w:eastAsia="Times New Roman" w:hAnsi="Arial" w:cs="Arial"/>
                <w:lang w:eastAsia="zh-CN"/>
              </w:rPr>
              <w:t>consultat</w:t>
            </w:r>
            <w:r w:rsidR="007C6CBF">
              <w:rPr>
                <w:rFonts w:ascii="Arial" w:eastAsia="Times New Roman" w:hAnsi="Arial" w:cs="Arial"/>
                <w:lang w:eastAsia="zh-CN"/>
              </w:rPr>
              <w:t xml:space="preserve">ions (doctors and nurses), </w:t>
            </w:r>
            <w:r w:rsidRPr="008451C5">
              <w:rPr>
                <w:rFonts w:ascii="Arial" w:eastAsia="Times New Roman" w:hAnsi="Arial" w:cs="Arial"/>
                <w:lang w:eastAsia="zh-CN"/>
              </w:rPr>
              <w:t>staff, services, medicine, vaccine, medical equipment, vehicles, computers, furniture, construction done by others (buildings, water tanks), generators, renovations, trainings, office supplies, etc.</w:t>
            </w:r>
          </w:p>
        </w:tc>
        <w:tc>
          <w:tcPr>
            <w:tcW w:w="288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1. Yes.                           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2. No. </w:t>
            </w: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1035"/>
        </w:trPr>
        <w:tc>
          <w:tcPr>
            <w:tcW w:w="4680" w:type="dxa"/>
            <w:noWrap/>
          </w:tcPr>
          <w:p w:rsidR="000D4F6F" w:rsidRPr="008451C5" w:rsidRDefault="000D4F6F" w:rsidP="000D4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6. Please identify </w:t>
            </w: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 xml:space="preserve">foreign donors </w:t>
            </w:r>
            <w:r w:rsidR="00F56045"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 xml:space="preserve">(such as Global Fund, USAID, </w:t>
            </w:r>
            <w:r w:rsid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 xml:space="preserve">GAVI, </w:t>
            </w:r>
            <w:r w:rsidR="00F56045"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etc.) or</w:t>
            </w: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 xml:space="preserve"> NGOs/FBOs</w:t>
            </w:r>
            <w:r w:rsidRPr="008451C5">
              <w:rPr>
                <w:rFonts w:ascii="Arial" w:eastAsia="Times New Roman" w:hAnsi="Arial" w:cs="Arial"/>
                <w:b/>
                <w:color w:val="000000"/>
                <w:lang w:eastAsia="zh-CN"/>
              </w:rPr>
              <w:t xml:space="preserve"> </w:t>
            </w:r>
            <w:r w:rsidR="00F56045" w:rsidRPr="008451C5">
              <w:rPr>
                <w:rFonts w:ascii="Arial" w:eastAsia="Times New Roman" w:hAnsi="Arial" w:cs="Arial"/>
                <w:b/>
                <w:color w:val="000000"/>
                <w:lang w:eastAsia="zh-CN"/>
              </w:rPr>
              <w:t>supported by foreign donors (such as Partners in Health)</w:t>
            </w:r>
            <w:r w:rsidR="00F56045"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that donated goods and services to your facility in this fiscal year, as well as item names, quantities, their market price, and % of usage.</w:t>
            </w:r>
          </w:p>
        </w:tc>
        <w:tc>
          <w:tcPr>
            <w:tcW w:w="2880" w:type="dxa"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  <w:noWrap/>
          </w:tcPr>
          <w:p w:rsidR="000D4F6F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 RWF_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</w:tcPr>
          <w:p w:rsidR="000D4F6F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 RWF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  <w:noWrap/>
          </w:tcPr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7C6CB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Donor name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2880" w:type="dxa"/>
            <w:noWrap/>
          </w:tcPr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Quantity______                   </w:t>
            </w:r>
          </w:p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</w:tcPr>
          <w:p w:rsidR="000D4F6F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 RWF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__</w:t>
            </w: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't know.</w:t>
            </w:r>
          </w:p>
        </w:tc>
      </w:tr>
      <w:tr w:rsidR="000D4F6F" w:rsidRPr="008451C5" w:rsidTr="000D4F6F">
        <w:trPr>
          <w:trHeight w:val="600"/>
        </w:trPr>
        <w:tc>
          <w:tcPr>
            <w:tcW w:w="4680" w:type="dxa"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Please attach a sheet if more space is needed.</w:t>
            </w:r>
          </w:p>
        </w:tc>
        <w:tc>
          <w:tcPr>
            <w:tcW w:w="2880" w:type="dxa"/>
            <w:noWrap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</w:tcPr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774"/>
        </w:trPr>
        <w:tc>
          <w:tcPr>
            <w:tcW w:w="4680" w:type="dxa"/>
            <w:tcBorders>
              <w:top w:val="thinThickSmallGap" w:sz="24" w:space="0" w:color="auto"/>
              <w:bottom w:val="thinThickSmallGap" w:sz="24" w:space="0" w:color="auto"/>
            </w:tcBorders>
            <w:noWrap/>
          </w:tcPr>
          <w:p w:rsidR="000D4F6F" w:rsidRPr="008451C5" w:rsidRDefault="000D4F6F" w:rsidP="009913AE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 xml:space="preserve">7. Other sources that are not listed above (Please specify) </w:t>
            </w:r>
          </w:p>
          <w:p w:rsidR="00C4454D" w:rsidRPr="008451C5" w:rsidRDefault="00C4454D" w:rsidP="009913AE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Item</w:t>
            </w:r>
            <w:r w:rsidR="007C6CBF">
              <w:rPr>
                <w:rFonts w:ascii="Arial" w:eastAsia="Times New Roman" w:hAnsi="Arial" w:cs="Arial"/>
                <w:color w:val="000000"/>
                <w:lang w:eastAsia="zh-CN"/>
              </w:rPr>
              <w:t xml:space="preserve"> name</w:t>
            </w: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C4454D" w:rsidRPr="008451C5" w:rsidRDefault="007C6CBF" w:rsidP="00BB7C56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>Donor name</w:t>
            </w:r>
            <w:r w:rsidR="00C4454D" w:rsidRPr="008451C5">
              <w:rPr>
                <w:rFonts w:ascii="Arial" w:eastAsia="Times New Roman" w:hAnsi="Arial" w:cs="Arial"/>
                <w:color w:val="000000"/>
                <w:lang w:eastAsia="zh-CN"/>
              </w:rPr>
              <w:t>:</w:t>
            </w:r>
          </w:p>
          <w:p w:rsidR="00C4454D" w:rsidRPr="008451C5" w:rsidRDefault="00C4454D" w:rsidP="009913AE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 -9. Don’t know.</w:t>
            </w:r>
          </w:p>
        </w:tc>
        <w:tc>
          <w:tcPr>
            <w:tcW w:w="2880" w:type="dxa"/>
            <w:tcBorders>
              <w:top w:val="thinThickSmallGap" w:sz="24" w:space="0" w:color="auto"/>
              <w:bottom w:val="thinThickSmallGap" w:sz="24" w:space="0" w:color="auto"/>
            </w:tcBorders>
            <w:noWrap/>
          </w:tcPr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lastRenderedPageBreak/>
              <w:t xml:space="preserve">Quantity______                   </w:t>
            </w:r>
          </w:p>
          <w:p w:rsidR="00BB7C56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 xml:space="preserve">% usage_______________    </w:t>
            </w:r>
          </w:p>
          <w:p w:rsidR="000D4F6F" w:rsidRPr="008451C5" w:rsidRDefault="00BB7C56" w:rsidP="00BB7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  <w:tc>
          <w:tcPr>
            <w:tcW w:w="306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0D4F6F" w:rsidRPr="008451C5" w:rsidRDefault="00C4454D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Unit price RWF_</w:t>
            </w:r>
            <w:r w:rsidR="000D4F6F" w:rsidRPr="008451C5">
              <w:rPr>
                <w:rFonts w:ascii="Arial" w:eastAsia="Times New Roman" w:hAnsi="Arial" w:cs="Arial"/>
                <w:color w:val="000000"/>
                <w:lang w:eastAsia="zh-CN"/>
              </w:rPr>
              <w:t>_________</w:t>
            </w:r>
          </w:p>
          <w:p w:rsidR="00C4454D" w:rsidRPr="008451C5" w:rsidRDefault="00C4454D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color w:val="000000"/>
                <w:lang w:eastAsia="zh-CN"/>
              </w:rPr>
              <w:t>-9. Don't know.</w:t>
            </w:r>
          </w:p>
        </w:tc>
      </w:tr>
      <w:tr w:rsidR="00C4454D" w:rsidRPr="008451C5" w:rsidTr="008750EC">
        <w:trPr>
          <w:trHeight w:val="600"/>
        </w:trPr>
        <w:tc>
          <w:tcPr>
            <w:tcW w:w="4680" w:type="dxa"/>
          </w:tcPr>
          <w:p w:rsidR="00C4454D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lastRenderedPageBreak/>
              <w:t>Please atta</w:t>
            </w:r>
            <w:bookmarkStart w:id="0" w:name="_GoBack"/>
            <w:bookmarkEnd w:id="0"/>
            <w:r w:rsidRPr="008451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ch a sheet if more space is needed.</w:t>
            </w:r>
          </w:p>
        </w:tc>
        <w:tc>
          <w:tcPr>
            <w:tcW w:w="2880" w:type="dxa"/>
            <w:noWrap/>
          </w:tcPr>
          <w:p w:rsidR="00C4454D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3060" w:type="dxa"/>
          </w:tcPr>
          <w:p w:rsidR="00C4454D" w:rsidRPr="008451C5" w:rsidRDefault="00C4454D" w:rsidP="008750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0D4F6F" w:rsidRPr="008451C5" w:rsidTr="000D4F6F">
        <w:trPr>
          <w:trHeight w:val="774"/>
        </w:trPr>
        <w:tc>
          <w:tcPr>
            <w:tcW w:w="4680" w:type="dxa"/>
            <w:tcBorders>
              <w:top w:val="thinThickSmallGap" w:sz="24" w:space="0" w:color="auto"/>
            </w:tcBorders>
            <w:noWrap/>
          </w:tcPr>
          <w:p w:rsidR="000D4F6F" w:rsidRPr="008451C5" w:rsidRDefault="000D4F6F" w:rsidP="00CA68B7">
            <w:pPr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b/>
                <w:i/>
                <w:color w:val="000000"/>
                <w:lang w:eastAsia="zh-CN"/>
              </w:rPr>
              <w:t>COMMENTS:</w:t>
            </w:r>
          </w:p>
        </w:tc>
        <w:tc>
          <w:tcPr>
            <w:tcW w:w="5940" w:type="dxa"/>
            <w:gridSpan w:val="2"/>
            <w:tcBorders>
              <w:top w:val="thinThickSmallGap" w:sz="24" w:space="0" w:color="auto"/>
            </w:tcBorders>
            <w:noWrap/>
          </w:tcPr>
          <w:p w:rsidR="000D4F6F" w:rsidRPr="008451C5" w:rsidRDefault="000D4F6F" w:rsidP="00CA68B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8451C5">
              <w:rPr>
                <w:rFonts w:ascii="Arial" w:eastAsia="Times New Roman" w:hAnsi="Arial" w:cs="Arial"/>
                <w:i/>
                <w:color w:val="000000"/>
                <w:lang w:eastAsia="zh-CN"/>
              </w:rPr>
              <w:t>Please write down any comments about the data (for example, if certain sections did not have records, or if there was a change in staff, or any other factors that may have affected the quality of the data).</w:t>
            </w:r>
          </w:p>
          <w:p w:rsidR="000D4F6F" w:rsidRPr="008451C5" w:rsidRDefault="000D4F6F" w:rsidP="00CA68B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</w:p>
          <w:p w:rsidR="000D4F6F" w:rsidRPr="008451C5" w:rsidRDefault="000D4F6F" w:rsidP="00CA68B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</w:p>
          <w:p w:rsidR="000D4F6F" w:rsidRPr="008451C5" w:rsidRDefault="000D4F6F" w:rsidP="00991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</w:tbl>
    <w:p w:rsidR="00266B21" w:rsidRPr="008451C5" w:rsidRDefault="00266B21" w:rsidP="00266B21">
      <w:pPr>
        <w:rPr>
          <w:rFonts w:ascii="Arial" w:hAnsi="Arial" w:cs="Arial"/>
        </w:rPr>
      </w:pPr>
    </w:p>
    <w:p w:rsidR="005204E3" w:rsidRPr="008451C5" w:rsidRDefault="005204E3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C4454D" w:rsidRPr="008451C5" w:rsidRDefault="00C4454D" w:rsidP="007C5844">
      <w:pPr>
        <w:spacing w:line="240" w:lineRule="auto"/>
        <w:rPr>
          <w:rFonts w:ascii="Arial" w:hAnsi="Arial" w:cs="Arial"/>
          <w:b/>
        </w:rPr>
      </w:pPr>
    </w:p>
    <w:p w:rsidR="00BB7C56" w:rsidRPr="008451C5" w:rsidRDefault="00BB7C56" w:rsidP="007C5844">
      <w:pPr>
        <w:spacing w:line="240" w:lineRule="auto"/>
        <w:rPr>
          <w:rFonts w:ascii="Arial" w:hAnsi="Arial" w:cs="Arial"/>
          <w:b/>
        </w:rPr>
      </w:pPr>
    </w:p>
    <w:p w:rsidR="00BB7C56" w:rsidRPr="008451C5" w:rsidRDefault="00BB7C56" w:rsidP="007C5844">
      <w:pPr>
        <w:spacing w:line="240" w:lineRule="auto"/>
        <w:rPr>
          <w:rFonts w:ascii="Arial" w:hAnsi="Arial" w:cs="Arial"/>
          <w:b/>
        </w:rPr>
      </w:pPr>
    </w:p>
    <w:p w:rsidR="00BB7C56" w:rsidRDefault="00BB7C56" w:rsidP="007C5844">
      <w:pPr>
        <w:spacing w:line="240" w:lineRule="auto"/>
        <w:rPr>
          <w:rFonts w:ascii="Arial" w:hAnsi="Arial" w:cs="Arial"/>
          <w:b/>
        </w:rPr>
      </w:pPr>
    </w:p>
    <w:p w:rsidR="008451C5" w:rsidRDefault="008451C5" w:rsidP="007C5844">
      <w:pPr>
        <w:spacing w:line="240" w:lineRule="auto"/>
        <w:rPr>
          <w:rFonts w:ascii="Arial" w:hAnsi="Arial" w:cs="Arial"/>
          <w:b/>
        </w:rPr>
      </w:pPr>
    </w:p>
    <w:p w:rsidR="008451C5" w:rsidRPr="008451C5" w:rsidRDefault="008451C5" w:rsidP="007C5844">
      <w:pPr>
        <w:spacing w:line="240" w:lineRule="auto"/>
        <w:rPr>
          <w:rFonts w:ascii="Arial" w:hAnsi="Arial" w:cs="Arial"/>
          <w:b/>
        </w:rPr>
      </w:pPr>
    </w:p>
    <w:p w:rsidR="00E410D1" w:rsidRPr="008451C5" w:rsidRDefault="00E410D1" w:rsidP="00F56045">
      <w:pPr>
        <w:pStyle w:val="Level1"/>
        <w:spacing w:before="0" w:after="0" w:line="276" w:lineRule="auto"/>
        <w:rPr>
          <w:rFonts w:ascii="Arial" w:hAnsi="Arial" w:cs="Arial"/>
          <w:u w:val="none"/>
        </w:rPr>
      </w:pPr>
    </w:p>
    <w:sectPr w:rsidR="00E410D1" w:rsidRPr="008451C5" w:rsidSect="007F24C8">
      <w:footerReference w:type="default" r:id="rId10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AD2" w:rsidRDefault="00B22AD2" w:rsidP="00191B1A">
      <w:pPr>
        <w:spacing w:after="0" w:line="240" w:lineRule="auto"/>
      </w:pPr>
      <w:r>
        <w:separator/>
      </w:r>
    </w:p>
  </w:endnote>
  <w:endnote w:type="continuationSeparator" w:id="0">
    <w:p w:rsidR="00B22AD2" w:rsidRDefault="00B22AD2" w:rsidP="0019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49626"/>
      <w:docPartObj>
        <w:docPartGallery w:val="Page Numbers (Bottom of Page)"/>
        <w:docPartUnique/>
      </w:docPartObj>
    </w:sdtPr>
    <w:sdtContent>
      <w:p w:rsidR="005B7A19" w:rsidRDefault="005B7A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6CB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5B7A19" w:rsidRDefault="005B7A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AD2" w:rsidRDefault="00B22AD2" w:rsidP="00191B1A">
      <w:pPr>
        <w:spacing w:after="0" w:line="240" w:lineRule="auto"/>
      </w:pPr>
      <w:r>
        <w:separator/>
      </w:r>
    </w:p>
  </w:footnote>
  <w:footnote w:type="continuationSeparator" w:id="0">
    <w:p w:rsidR="00B22AD2" w:rsidRDefault="00B22AD2" w:rsidP="00191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1.4pt;height:11.4pt" o:bullet="t">
        <v:imagedata r:id="rId1" o:title="mso3C19"/>
      </v:shape>
    </w:pict>
  </w:numPicBullet>
  <w:abstractNum w:abstractNumId="0">
    <w:nsid w:val="03841AA2"/>
    <w:multiLevelType w:val="hybridMultilevel"/>
    <w:tmpl w:val="6D9C8AFC"/>
    <w:lvl w:ilvl="0" w:tplc="926E16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79090F"/>
    <w:multiLevelType w:val="hybridMultilevel"/>
    <w:tmpl w:val="8764ABF6"/>
    <w:lvl w:ilvl="0" w:tplc="672ED5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BE28A2"/>
    <w:multiLevelType w:val="hybridMultilevel"/>
    <w:tmpl w:val="1EAC1E42"/>
    <w:lvl w:ilvl="0" w:tplc="BC1877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67ADE"/>
    <w:multiLevelType w:val="hybridMultilevel"/>
    <w:tmpl w:val="FE5CA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8937FB"/>
    <w:multiLevelType w:val="hybridMultilevel"/>
    <w:tmpl w:val="D152DBCE"/>
    <w:lvl w:ilvl="0" w:tplc="37565C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ED41C06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7EF8"/>
    <w:multiLevelType w:val="hybridMultilevel"/>
    <w:tmpl w:val="6AC0A4F2"/>
    <w:lvl w:ilvl="0" w:tplc="90C8E052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910170"/>
    <w:multiLevelType w:val="hybridMultilevel"/>
    <w:tmpl w:val="68781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4739FB"/>
    <w:multiLevelType w:val="hybridMultilevel"/>
    <w:tmpl w:val="2728A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912168"/>
    <w:multiLevelType w:val="hybridMultilevel"/>
    <w:tmpl w:val="1CBA8AC2"/>
    <w:lvl w:ilvl="0" w:tplc="8BF227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544199"/>
    <w:multiLevelType w:val="hybridMultilevel"/>
    <w:tmpl w:val="7AACB9F6"/>
    <w:lvl w:ilvl="0" w:tplc="D4D81B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0E4C3D"/>
    <w:multiLevelType w:val="hybridMultilevel"/>
    <w:tmpl w:val="F2761E3C"/>
    <w:lvl w:ilvl="0" w:tplc="614C01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5C2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269C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74F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5E9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A6D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CEB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CAB9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209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8A44D5E"/>
    <w:multiLevelType w:val="hybridMultilevel"/>
    <w:tmpl w:val="1B2A9C8E"/>
    <w:lvl w:ilvl="0" w:tplc="CE88BC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D479C"/>
    <w:multiLevelType w:val="hybridMultilevel"/>
    <w:tmpl w:val="9FFACDD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1A4FE7"/>
    <w:multiLevelType w:val="hybridMultilevel"/>
    <w:tmpl w:val="B3960D74"/>
    <w:lvl w:ilvl="0" w:tplc="39D4C77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053673"/>
    <w:multiLevelType w:val="hybridMultilevel"/>
    <w:tmpl w:val="A0F41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B37F9B"/>
    <w:multiLevelType w:val="hybridMultilevel"/>
    <w:tmpl w:val="C060D71C"/>
    <w:lvl w:ilvl="0" w:tplc="2966B6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FC230C8"/>
    <w:multiLevelType w:val="hybridMultilevel"/>
    <w:tmpl w:val="48A2FF26"/>
    <w:lvl w:ilvl="0" w:tplc="0F3CC5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CE84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C7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4056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4AB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7E2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87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A31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23D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FEB5C29"/>
    <w:multiLevelType w:val="hybridMultilevel"/>
    <w:tmpl w:val="1D64EB82"/>
    <w:lvl w:ilvl="0" w:tplc="FD6232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052355"/>
    <w:multiLevelType w:val="hybridMultilevel"/>
    <w:tmpl w:val="49F25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6D1D97"/>
    <w:multiLevelType w:val="hybridMultilevel"/>
    <w:tmpl w:val="751405BC"/>
    <w:lvl w:ilvl="0" w:tplc="98E4FA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E104856">
      <w:start w:val="1"/>
      <w:numFmt w:val="upp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1651D3"/>
    <w:multiLevelType w:val="hybridMultilevel"/>
    <w:tmpl w:val="855482BC"/>
    <w:lvl w:ilvl="0" w:tplc="66BA4CE6">
      <w:start w:val="2"/>
      <w:numFmt w:val="decimal"/>
      <w:lvlText w:val="(%1)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0"/>
  </w:num>
  <w:num w:numId="4">
    <w:abstractNumId w:val="17"/>
  </w:num>
  <w:num w:numId="5">
    <w:abstractNumId w:val="1"/>
  </w:num>
  <w:num w:numId="6">
    <w:abstractNumId w:val="19"/>
  </w:num>
  <w:num w:numId="7">
    <w:abstractNumId w:val="10"/>
  </w:num>
  <w:num w:numId="8">
    <w:abstractNumId w:val="16"/>
  </w:num>
  <w:num w:numId="9">
    <w:abstractNumId w:val="2"/>
  </w:num>
  <w:num w:numId="10">
    <w:abstractNumId w:val="12"/>
  </w:num>
  <w:num w:numId="11">
    <w:abstractNumId w:val="6"/>
  </w:num>
  <w:num w:numId="12">
    <w:abstractNumId w:val="18"/>
  </w:num>
  <w:num w:numId="13">
    <w:abstractNumId w:val="14"/>
  </w:num>
  <w:num w:numId="14">
    <w:abstractNumId w:val="13"/>
  </w:num>
  <w:num w:numId="15">
    <w:abstractNumId w:val="5"/>
  </w:num>
  <w:num w:numId="16">
    <w:abstractNumId w:val="8"/>
  </w:num>
  <w:num w:numId="17">
    <w:abstractNumId w:val="7"/>
  </w:num>
  <w:num w:numId="18">
    <w:abstractNumId w:val="9"/>
  </w:num>
  <w:num w:numId="19">
    <w:abstractNumId w:val="20"/>
  </w:num>
  <w:num w:numId="20">
    <w:abstractNumId w:val="3"/>
  </w:num>
  <w:num w:numId="21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64"/>
    <w:rsid w:val="00000AEB"/>
    <w:rsid w:val="000019C8"/>
    <w:rsid w:val="00012BAE"/>
    <w:rsid w:val="000179B4"/>
    <w:rsid w:val="00026977"/>
    <w:rsid w:val="00062C02"/>
    <w:rsid w:val="000649A5"/>
    <w:rsid w:val="000742A4"/>
    <w:rsid w:val="00083F5E"/>
    <w:rsid w:val="00092631"/>
    <w:rsid w:val="00095788"/>
    <w:rsid w:val="0009652B"/>
    <w:rsid w:val="000A4720"/>
    <w:rsid w:val="000C125F"/>
    <w:rsid w:val="000D0EFF"/>
    <w:rsid w:val="000D4F6F"/>
    <w:rsid w:val="000E4936"/>
    <w:rsid w:val="000F0F3C"/>
    <w:rsid w:val="00100C63"/>
    <w:rsid w:val="0010631B"/>
    <w:rsid w:val="00110A24"/>
    <w:rsid w:val="00113BB4"/>
    <w:rsid w:val="00123F9C"/>
    <w:rsid w:val="001327A6"/>
    <w:rsid w:val="00134C6B"/>
    <w:rsid w:val="0014326E"/>
    <w:rsid w:val="001557BD"/>
    <w:rsid w:val="001647EA"/>
    <w:rsid w:val="001662D5"/>
    <w:rsid w:val="0017009B"/>
    <w:rsid w:val="001853E9"/>
    <w:rsid w:val="00191B1A"/>
    <w:rsid w:val="00191F1F"/>
    <w:rsid w:val="00193D69"/>
    <w:rsid w:val="001A05D2"/>
    <w:rsid w:val="001B6D0B"/>
    <w:rsid w:val="001C3795"/>
    <w:rsid w:val="001D0F9F"/>
    <w:rsid w:val="001D28EC"/>
    <w:rsid w:val="001D71C6"/>
    <w:rsid w:val="001E06F7"/>
    <w:rsid w:val="001E6426"/>
    <w:rsid w:val="001F0A1C"/>
    <w:rsid w:val="001F3A99"/>
    <w:rsid w:val="001F58DF"/>
    <w:rsid w:val="001F6DD2"/>
    <w:rsid w:val="0020151A"/>
    <w:rsid w:val="00222793"/>
    <w:rsid w:val="002244AD"/>
    <w:rsid w:val="00225776"/>
    <w:rsid w:val="00230E9E"/>
    <w:rsid w:val="00236DA2"/>
    <w:rsid w:val="002571F7"/>
    <w:rsid w:val="00257256"/>
    <w:rsid w:val="00262A0B"/>
    <w:rsid w:val="002667A2"/>
    <w:rsid w:val="00266B21"/>
    <w:rsid w:val="002742D0"/>
    <w:rsid w:val="00285481"/>
    <w:rsid w:val="00290682"/>
    <w:rsid w:val="00296347"/>
    <w:rsid w:val="00297D84"/>
    <w:rsid w:val="002A2F54"/>
    <w:rsid w:val="002A7225"/>
    <w:rsid w:val="002A733F"/>
    <w:rsid w:val="002B3DF1"/>
    <w:rsid w:val="002B4FFB"/>
    <w:rsid w:val="002C1369"/>
    <w:rsid w:val="002C1745"/>
    <w:rsid w:val="002C2839"/>
    <w:rsid w:val="002D74AB"/>
    <w:rsid w:val="002E424C"/>
    <w:rsid w:val="0030679E"/>
    <w:rsid w:val="00306889"/>
    <w:rsid w:val="0031734E"/>
    <w:rsid w:val="003206ED"/>
    <w:rsid w:val="00321183"/>
    <w:rsid w:val="00322139"/>
    <w:rsid w:val="00326A47"/>
    <w:rsid w:val="00327A37"/>
    <w:rsid w:val="003331E2"/>
    <w:rsid w:val="0034023E"/>
    <w:rsid w:val="00343988"/>
    <w:rsid w:val="00343D01"/>
    <w:rsid w:val="00345305"/>
    <w:rsid w:val="0034660C"/>
    <w:rsid w:val="003468E3"/>
    <w:rsid w:val="00347338"/>
    <w:rsid w:val="00354D4B"/>
    <w:rsid w:val="00366C9F"/>
    <w:rsid w:val="0037220D"/>
    <w:rsid w:val="00374096"/>
    <w:rsid w:val="00386012"/>
    <w:rsid w:val="003A22A2"/>
    <w:rsid w:val="003A5205"/>
    <w:rsid w:val="003A70B6"/>
    <w:rsid w:val="003B29DF"/>
    <w:rsid w:val="003D3B48"/>
    <w:rsid w:val="003D6747"/>
    <w:rsid w:val="003E3D1D"/>
    <w:rsid w:val="003F4D07"/>
    <w:rsid w:val="00401176"/>
    <w:rsid w:val="004109BA"/>
    <w:rsid w:val="0043160E"/>
    <w:rsid w:val="00434A98"/>
    <w:rsid w:val="0045472E"/>
    <w:rsid w:val="0045673B"/>
    <w:rsid w:val="00460FC2"/>
    <w:rsid w:val="00465064"/>
    <w:rsid w:val="00465FD6"/>
    <w:rsid w:val="004673F7"/>
    <w:rsid w:val="00473732"/>
    <w:rsid w:val="004847B3"/>
    <w:rsid w:val="0049124B"/>
    <w:rsid w:val="00497992"/>
    <w:rsid w:val="004A0050"/>
    <w:rsid w:val="004B2B59"/>
    <w:rsid w:val="004B3482"/>
    <w:rsid w:val="004D027C"/>
    <w:rsid w:val="004D12A0"/>
    <w:rsid w:val="004D32FE"/>
    <w:rsid w:val="004D6887"/>
    <w:rsid w:val="004E152A"/>
    <w:rsid w:val="004E45C8"/>
    <w:rsid w:val="004E693E"/>
    <w:rsid w:val="004F18CB"/>
    <w:rsid w:val="004F6E30"/>
    <w:rsid w:val="00502F50"/>
    <w:rsid w:val="00503477"/>
    <w:rsid w:val="00510114"/>
    <w:rsid w:val="00512751"/>
    <w:rsid w:val="005158F0"/>
    <w:rsid w:val="00516FE7"/>
    <w:rsid w:val="005204E3"/>
    <w:rsid w:val="00522E37"/>
    <w:rsid w:val="00525DAD"/>
    <w:rsid w:val="00536234"/>
    <w:rsid w:val="00536919"/>
    <w:rsid w:val="005512F0"/>
    <w:rsid w:val="00560C12"/>
    <w:rsid w:val="00564A36"/>
    <w:rsid w:val="00571A24"/>
    <w:rsid w:val="00574EA4"/>
    <w:rsid w:val="005765A3"/>
    <w:rsid w:val="005853DA"/>
    <w:rsid w:val="005B1136"/>
    <w:rsid w:val="005B7A19"/>
    <w:rsid w:val="005C441A"/>
    <w:rsid w:val="005C5333"/>
    <w:rsid w:val="005D40B2"/>
    <w:rsid w:val="005D4742"/>
    <w:rsid w:val="005D74D0"/>
    <w:rsid w:val="005E44D0"/>
    <w:rsid w:val="006052BD"/>
    <w:rsid w:val="00621C44"/>
    <w:rsid w:val="00627CCC"/>
    <w:rsid w:val="006379E8"/>
    <w:rsid w:val="00643C49"/>
    <w:rsid w:val="006474A2"/>
    <w:rsid w:val="00656FBA"/>
    <w:rsid w:val="00657856"/>
    <w:rsid w:val="00662E3A"/>
    <w:rsid w:val="006675A4"/>
    <w:rsid w:val="0069338B"/>
    <w:rsid w:val="0069576D"/>
    <w:rsid w:val="006958F3"/>
    <w:rsid w:val="00696258"/>
    <w:rsid w:val="006A49E0"/>
    <w:rsid w:val="006B684C"/>
    <w:rsid w:val="006C0724"/>
    <w:rsid w:val="006C55B1"/>
    <w:rsid w:val="006D040A"/>
    <w:rsid w:val="006D2FB5"/>
    <w:rsid w:val="006D43FC"/>
    <w:rsid w:val="006E1FA3"/>
    <w:rsid w:val="006E7E71"/>
    <w:rsid w:val="006F6673"/>
    <w:rsid w:val="0070650E"/>
    <w:rsid w:val="00731684"/>
    <w:rsid w:val="00731BDB"/>
    <w:rsid w:val="0073476C"/>
    <w:rsid w:val="00743F78"/>
    <w:rsid w:val="00743FCE"/>
    <w:rsid w:val="00760852"/>
    <w:rsid w:val="00770A52"/>
    <w:rsid w:val="00773EFB"/>
    <w:rsid w:val="00793408"/>
    <w:rsid w:val="007A089B"/>
    <w:rsid w:val="007A301A"/>
    <w:rsid w:val="007A68B5"/>
    <w:rsid w:val="007A79FC"/>
    <w:rsid w:val="007B551F"/>
    <w:rsid w:val="007B5A94"/>
    <w:rsid w:val="007C0DC7"/>
    <w:rsid w:val="007C5844"/>
    <w:rsid w:val="007C6CBF"/>
    <w:rsid w:val="007D47D6"/>
    <w:rsid w:val="007D5776"/>
    <w:rsid w:val="007D706E"/>
    <w:rsid w:val="007E15F4"/>
    <w:rsid w:val="007E4EE3"/>
    <w:rsid w:val="007F24C8"/>
    <w:rsid w:val="00834C44"/>
    <w:rsid w:val="00835192"/>
    <w:rsid w:val="008451C5"/>
    <w:rsid w:val="0085075D"/>
    <w:rsid w:val="00867D5D"/>
    <w:rsid w:val="00871064"/>
    <w:rsid w:val="008750EC"/>
    <w:rsid w:val="008910F9"/>
    <w:rsid w:val="008925EC"/>
    <w:rsid w:val="0089557B"/>
    <w:rsid w:val="008A16FC"/>
    <w:rsid w:val="008B020E"/>
    <w:rsid w:val="008B1564"/>
    <w:rsid w:val="008B1FBF"/>
    <w:rsid w:val="008B331F"/>
    <w:rsid w:val="008B5895"/>
    <w:rsid w:val="008B6636"/>
    <w:rsid w:val="008C7F3E"/>
    <w:rsid w:val="008E1E47"/>
    <w:rsid w:val="008F47F9"/>
    <w:rsid w:val="008F68FC"/>
    <w:rsid w:val="00901C0E"/>
    <w:rsid w:val="00903A59"/>
    <w:rsid w:val="00904FC7"/>
    <w:rsid w:val="00914B1C"/>
    <w:rsid w:val="00927506"/>
    <w:rsid w:val="00927BE8"/>
    <w:rsid w:val="00941887"/>
    <w:rsid w:val="00942276"/>
    <w:rsid w:val="009640E0"/>
    <w:rsid w:val="00984C49"/>
    <w:rsid w:val="009913AE"/>
    <w:rsid w:val="00996D87"/>
    <w:rsid w:val="009A0B14"/>
    <w:rsid w:val="009A15E9"/>
    <w:rsid w:val="009A2233"/>
    <w:rsid w:val="009B5D10"/>
    <w:rsid w:val="009D37BB"/>
    <w:rsid w:val="009F78F6"/>
    <w:rsid w:val="00A043F8"/>
    <w:rsid w:val="00A15DE1"/>
    <w:rsid w:val="00A26F0A"/>
    <w:rsid w:val="00A27418"/>
    <w:rsid w:val="00A27A27"/>
    <w:rsid w:val="00A330E0"/>
    <w:rsid w:val="00A434A1"/>
    <w:rsid w:val="00A45FB7"/>
    <w:rsid w:val="00A466D5"/>
    <w:rsid w:val="00A506E8"/>
    <w:rsid w:val="00A53D5B"/>
    <w:rsid w:val="00A676BB"/>
    <w:rsid w:val="00A76E23"/>
    <w:rsid w:val="00A8457F"/>
    <w:rsid w:val="00A87682"/>
    <w:rsid w:val="00A94E1E"/>
    <w:rsid w:val="00A95682"/>
    <w:rsid w:val="00A979F1"/>
    <w:rsid w:val="00AA2436"/>
    <w:rsid w:val="00AA39FB"/>
    <w:rsid w:val="00AA429A"/>
    <w:rsid w:val="00AB5E7D"/>
    <w:rsid w:val="00AD51AD"/>
    <w:rsid w:val="00AE0049"/>
    <w:rsid w:val="00AE1238"/>
    <w:rsid w:val="00AE3C53"/>
    <w:rsid w:val="00AE4707"/>
    <w:rsid w:val="00AE783B"/>
    <w:rsid w:val="00AF6A94"/>
    <w:rsid w:val="00B01EF2"/>
    <w:rsid w:val="00B043A7"/>
    <w:rsid w:val="00B07335"/>
    <w:rsid w:val="00B13444"/>
    <w:rsid w:val="00B15EC5"/>
    <w:rsid w:val="00B22AD2"/>
    <w:rsid w:val="00B33649"/>
    <w:rsid w:val="00B4061D"/>
    <w:rsid w:val="00B52EFC"/>
    <w:rsid w:val="00B5405F"/>
    <w:rsid w:val="00B625A3"/>
    <w:rsid w:val="00B86E79"/>
    <w:rsid w:val="00B904CB"/>
    <w:rsid w:val="00B91A64"/>
    <w:rsid w:val="00BB7C56"/>
    <w:rsid w:val="00BC4F84"/>
    <w:rsid w:val="00BC5096"/>
    <w:rsid w:val="00BC73DF"/>
    <w:rsid w:val="00BD1415"/>
    <w:rsid w:val="00BD3CD9"/>
    <w:rsid w:val="00BD737A"/>
    <w:rsid w:val="00BE6E46"/>
    <w:rsid w:val="00BF28CE"/>
    <w:rsid w:val="00BF7291"/>
    <w:rsid w:val="00C1078A"/>
    <w:rsid w:val="00C22D81"/>
    <w:rsid w:val="00C30048"/>
    <w:rsid w:val="00C31B3B"/>
    <w:rsid w:val="00C33082"/>
    <w:rsid w:val="00C36DFD"/>
    <w:rsid w:val="00C37FD5"/>
    <w:rsid w:val="00C4454D"/>
    <w:rsid w:val="00C50D45"/>
    <w:rsid w:val="00C72C14"/>
    <w:rsid w:val="00C7535D"/>
    <w:rsid w:val="00C76AA8"/>
    <w:rsid w:val="00C77E19"/>
    <w:rsid w:val="00C84590"/>
    <w:rsid w:val="00C86849"/>
    <w:rsid w:val="00C96817"/>
    <w:rsid w:val="00CA5389"/>
    <w:rsid w:val="00CA54EE"/>
    <w:rsid w:val="00CA68B7"/>
    <w:rsid w:val="00CD67D2"/>
    <w:rsid w:val="00CF0C82"/>
    <w:rsid w:val="00D36E7D"/>
    <w:rsid w:val="00D547AD"/>
    <w:rsid w:val="00D64AB8"/>
    <w:rsid w:val="00D6564C"/>
    <w:rsid w:val="00D66BAE"/>
    <w:rsid w:val="00D7472E"/>
    <w:rsid w:val="00D90871"/>
    <w:rsid w:val="00DC10E8"/>
    <w:rsid w:val="00DC4853"/>
    <w:rsid w:val="00DC550B"/>
    <w:rsid w:val="00DD04A3"/>
    <w:rsid w:val="00E01159"/>
    <w:rsid w:val="00E04D73"/>
    <w:rsid w:val="00E053AF"/>
    <w:rsid w:val="00E0629B"/>
    <w:rsid w:val="00E230F3"/>
    <w:rsid w:val="00E2745F"/>
    <w:rsid w:val="00E41070"/>
    <w:rsid w:val="00E410D1"/>
    <w:rsid w:val="00E43B19"/>
    <w:rsid w:val="00E44904"/>
    <w:rsid w:val="00E51761"/>
    <w:rsid w:val="00E517AF"/>
    <w:rsid w:val="00E52484"/>
    <w:rsid w:val="00E52573"/>
    <w:rsid w:val="00E5405C"/>
    <w:rsid w:val="00E62307"/>
    <w:rsid w:val="00E62CC1"/>
    <w:rsid w:val="00E62FD4"/>
    <w:rsid w:val="00E67C9C"/>
    <w:rsid w:val="00E963F7"/>
    <w:rsid w:val="00EA2CA0"/>
    <w:rsid w:val="00EC7FB3"/>
    <w:rsid w:val="00ED3C7C"/>
    <w:rsid w:val="00EE05EE"/>
    <w:rsid w:val="00EE2BB3"/>
    <w:rsid w:val="00EE39FC"/>
    <w:rsid w:val="00EE5E1F"/>
    <w:rsid w:val="00EE7A77"/>
    <w:rsid w:val="00EF1AC7"/>
    <w:rsid w:val="00F05F2E"/>
    <w:rsid w:val="00F128F4"/>
    <w:rsid w:val="00F12DD5"/>
    <w:rsid w:val="00F17FDD"/>
    <w:rsid w:val="00F46632"/>
    <w:rsid w:val="00F509AD"/>
    <w:rsid w:val="00F54464"/>
    <w:rsid w:val="00F56045"/>
    <w:rsid w:val="00F62C06"/>
    <w:rsid w:val="00F65523"/>
    <w:rsid w:val="00F67675"/>
    <w:rsid w:val="00F83174"/>
    <w:rsid w:val="00F84A3E"/>
    <w:rsid w:val="00F96CB4"/>
    <w:rsid w:val="00FD37E8"/>
    <w:rsid w:val="00FE2797"/>
    <w:rsid w:val="00FF208E"/>
    <w:rsid w:val="00FF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109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B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A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506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6506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6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109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770A52"/>
  </w:style>
  <w:style w:type="paragraph" w:customStyle="1" w:styleId="TOCTitle">
    <w:name w:val="TOC Title"/>
    <w:basedOn w:val="Normal"/>
    <w:rsid w:val="00770A5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Level1">
    <w:name w:val="Level 1"/>
    <w:basedOn w:val="TOC1"/>
    <w:rsid w:val="00770A52"/>
    <w:pPr>
      <w:tabs>
        <w:tab w:val="right" w:pos="8630"/>
      </w:tabs>
      <w:spacing w:before="360" w:after="360" w:line="240" w:lineRule="auto"/>
    </w:pPr>
    <w:rPr>
      <w:rFonts w:ascii="Times New Roman" w:eastAsia="Times New Roman" w:hAnsi="Times New Roman" w:cs="Times New Roman"/>
      <w:b/>
      <w:bCs/>
      <w:caps/>
      <w:noProof/>
      <w:u w:val="single"/>
    </w:rPr>
  </w:style>
  <w:style w:type="paragraph" w:customStyle="1" w:styleId="Level2">
    <w:name w:val="Level 2"/>
    <w:basedOn w:val="TOC2"/>
    <w:rsid w:val="00770A52"/>
    <w:pPr>
      <w:tabs>
        <w:tab w:val="right" w:pos="8630"/>
      </w:tabs>
      <w:spacing w:after="0" w:line="240" w:lineRule="auto"/>
      <w:ind w:left="0"/>
    </w:pPr>
    <w:rPr>
      <w:rFonts w:ascii="Times New Roman" w:eastAsia="Times New Roman" w:hAnsi="Times New Roman" w:cs="Times New Roman"/>
      <w:b/>
      <w:bCs/>
      <w:smallCaps/>
      <w:noProof/>
    </w:rPr>
  </w:style>
  <w:style w:type="paragraph" w:customStyle="1" w:styleId="Level3">
    <w:name w:val="Level 3"/>
    <w:basedOn w:val="TOC3"/>
    <w:rsid w:val="00770A52"/>
    <w:pPr>
      <w:tabs>
        <w:tab w:val="right" w:pos="8630"/>
      </w:tabs>
      <w:spacing w:after="0" w:line="240" w:lineRule="auto"/>
      <w:ind w:left="0"/>
    </w:pPr>
    <w:rPr>
      <w:rFonts w:ascii="Times New Roman" w:eastAsia="Times New Roman" w:hAnsi="Times New Roman" w:cs="Times New Roman"/>
      <w:smallCaps/>
      <w:noProof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70A5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70A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70A52"/>
    <w:pPr>
      <w:spacing w:after="100"/>
      <w:ind w:left="44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43B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43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3B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3B19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E43B19"/>
    <w:pPr>
      <w:spacing w:after="0" w:line="240" w:lineRule="auto"/>
      <w:ind w:firstLine="360"/>
    </w:pPr>
    <w:rPr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3B19"/>
    <w:pPr>
      <w:ind w:firstLine="360"/>
    </w:pPr>
    <w:rPr>
      <w:sz w:val="20"/>
      <w:szCs w:val="20"/>
      <w:lang w:eastAsia="zh-CN"/>
    </w:rPr>
  </w:style>
  <w:style w:type="table" w:styleId="LightShading-Accent1">
    <w:name w:val="Light Shading Accent 1"/>
    <w:basedOn w:val="TableNormal"/>
    <w:uiPriority w:val="60"/>
    <w:rsid w:val="00193D69"/>
    <w:pPr>
      <w:spacing w:after="0" w:line="240" w:lineRule="auto"/>
    </w:pPr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34A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B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3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B1A"/>
  </w:style>
  <w:style w:type="paragraph" w:styleId="Footer">
    <w:name w:val="footer"/>
    <w:basedOn w:val="Normal"/>
    <w:link w:val="FooterChar"/>
    <w:uiPriority w:val="99"/>
    <w:unhideWhenUsed/>
    <w:rsid w:val="0019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B1A"/>
  </w:style>
  <w:style w:type="paragraph" w:styleId="FootnoteText">
    <w:name w:val="footnote text"/>
    <w:basedOn w:val="Normal"/>
    <w:link w:val="FootnoteTextChar"/>
    <w:uiPriority w:val="99"/>
    <w:semiHidden/>
    <w:unhideWhenUsed/>
    <w:rsid w:val="00BF72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2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291"/>
    <w:rPr>
      <w:vertAlign w:val="superscript"/>
    </w:rPr>
  </w:style>
  <w:style w:type="paragraph" w:customStyle="1" w:styleId="Default">
    <w:name w:val="Default"/>
    <w:rsid w:val="00374096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</w:rPr>
  </w:style>
  <w:style w:type="character" w:customStyle="1" w:styleId="unicode">
    <w:name w:val="unicode"/>
    <w:basedOn w:val="DefaultParagraphFont"/>
    <w:rsid w:val="001F0A1C"/>
  </w:style>
  <w:style w:type="character" w:styleId="FollowedHyperlink">
    <w:name w:val="FollowedHyperlink"/>
    <w:basedOn w:val="DefaultParagraphFont"/>
    <w:uiPriority w:val="99"/>
    <w:semiHidden/>
    <w:unhideWhenUsed/>
    <w:rsid w:val="00F84A3E"/>
    <w:rPr>
      <w:color w:val="800080" w:themeColor="followedHyperlink"/>
      <w:u w:val="single"/>
    </w:rPr>
  </w:style>
  <w:style w:type="character" w:customStyle="1" w:styleId="hps">
    <w:name w:val="hps"/>
    <w:basedOn w:val="DefaultParagraphFont"/>
    <w:rsid w:val="007F24C8"/>
  </w:style>
  <w:style w:type="character" w:customStyle="1" w:styleId="shorttext">
    <w:name w:val="short_text"/>
    <w:basedOn w:val="DefaultParagraphFont"/>
    <w:rsid w:val="007F24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109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B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A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506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6506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6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109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770A52"/>
  </w:style>
  <w:style w:type="paragraph" w:customStyle="1" w:styleId="TOCTitle">
    <w:name w:val="TOC Title"/>
    <w:basedOn w:val="Normal"/>
    <w:rsid w:val="00770A5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Level1">
    <w:name w:val="Level 1"/>
    <w:basedOn w:val="TOC1"/>
    <w:rsid w:val="00770A52"/>
    <w:pPr>
      <w:tabs>
        <w:tab w:val="right" w:pos="8630"/>
      </w:tabs>
      <w:spacing w:before="360" w:after="360" w:line="240" w:lineRule="auto"/>
    </w:pPr>
    <w:rPr>
      <w:rFonts w:ascii="Times New Roman" w:eastAsia="Times New Roman" w:hAnsi="Times New Roman" w:cs="Times New Roman"/>
      <w:b/>
      <w:bCs/>
      <w:caps/>
      <w:noProof/>
      <w:u w:val="single"/>
    </w:rPr>
  </w:style>
  <w:style w:type="paragraph" w:customStyle="1" w:styleId="Level2">
    <w:name w:val="Level 2"/>
    <w:basedOn w:val="TOC2"/>
    <w:rsid w:val="00770A52"/>
    <w:pPr>
      <w:tabs>
        <w:tab w:val="right" w:pos="8630"/>
      </w:tabs>
      <w:spacing w:after="0" w:line="240" w:lineRule="auto"/>
      <w:ind w:left="0"/>
    </w:pPr>
    <w:rPr>
      <w:rFonts w:ascii="Times New Roman" w:eastAsia="Times New Roman" w:hAnsi="Times New Roman" w:cs="Times New Roman"/>
      <w:b/>
      <w:bCs/>
      <w:smallCaps/>
      <w:noProof/>
    </w:rPr>
  </w:style>
  <w:style w:type="paragraph" w:customStyle="1" w:styleId="Level3">
    <w:name w:val="Level 3"/>
    <w:basedOn w:val="TOC3"/>
    <w:rsid w:val="00770A52"/>
    <w:pPr>
      <w:tabs>
        <w:tab w:val="right" w:pos="8630"/>
      </w:tabs>
      <w:spacing w:after="0" w:line="240" w:lineRule="auto"/>
      <w:ind w:left="0"/>
    </w:pPr>
    <w:rPr>
      <w:rFonts w:ascii="Times New Roman" w:eastAsia="Times New Roman" w:hAnsi="Times New Roman" w:cs="Times New Roman"/>
      <w:smallCaps/>
      <w:noProof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70A5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70A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70A52"/>
    <w:pPr>
      <w:spacing w:after="100"/>
      <w:ind w:left="44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43B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43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3B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3B19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E43B19"/>
    <w:pPr>
      <w:spacing w:after="0" w:line="240" w:lineRule="auto"/>
      <w:ind w:firstLine="360"/>
    </w:pPr>
    <w:rPr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3B19"/>
    <w:pPr>
      <w:ind w:firstLine="360"/>
    </w:pPr>
    <w:rPr>
      <w:sz w:val="20"/>
      <w:szCs w:val="20"/>
      <w:lang w:eastAsia="zh-CN"/>
    </w:rPr>
  </w:style>
  <w:style w:type="table" w:styleId="LightShading-Accent1">
    <w:name w:val="Light Shading Accent 1"/>
    <w:basedOn w:val="TableNormal"/>
    <w:uiPriority w:val="60"/>
    <w:rsid w:val="00193D69"/>
    <w:pPr>
      <w:spacing w:after="0" w:line="240" w:lineRule="auto"/>
    </w:pPr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34A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B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3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B1A"/>
  </w:style>
  <w:style w:type="paragraph" w:styleId="Footer">
    <w:name w:val="footer"/>
    <w:basedOn w:val="Normal"/>
    <w:link w:val="FooterChar"/>
    <w:uiPriority w:val="99"/>
    <w:unhideWhenUsed/>
    <w:rsid w:val="0019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B1A"/>
  </w:style>
  <w:style w:type="paragraph" w:styleId="FootnoteText">
    <w:name w:val="footnote text"/>
    <w:basedOn w:val="Normal"/>
    <w:link w:val="FootnoteTextChar"/>
    <w:uiPriority w:val="99"/>
    <w:semiHidden/>
    <w:unhideWhenUsed/>
    <w:rsid w:val="00BF72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2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291"/>
    <w:rPr>
      <w:vertAlign w:val="superscript"/>
    </w:rPr>
  </w:style>
  <w:style w:type="paragraph" w:customStyle="1" w:styleId="Default">
    <w:name w:val="Default"/>
    <w:rsid w:val="00374096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</w:rPr>
  </w:style>
  <w:style w:type="character" w:customStyle="1" w:styleId="unicode">
    <w:name w:val="unicode"/>
    <w:basedOn w:val="DefaultParagraphFont"/>
    <w:rsid w:val="001F0A1C"/>
  </w:style>
  <w:style w:type="character" w:styleId="FollowedHyperlink">
    <w:name w:val="FollowedHyperlink"/>
    <w:basedOn w:val="DefaultParagraphFont"/>
    <w:uiPriority w:val="99"/>
    <w:semiHidden/>
    <w:unhideWhenUsed/>
    <w:rsid w:val="00F84A3E"/>
    <w:rPr>
      <w:color w:val="800080" w:themeColor="followedHyperlink"/>
      <w:u w:val="single"/>
    </w:rPr>
  </w:style>
  <w:style w:type="character" w:customStyle="1" w:styleId="hps">
    <w:name w:val="hps"/>
    <w:basedOn w:val="DefaultParagraphFont"/>
    <w:rsid w:val="007F24C8"/>
  </w:style>
  <w:style w:type="character" w:customStyle="1" w:styleId="shorttext">
    <w:name w:val="short_text"/>
    <w:basedOn w:val="DefaultParagraphFont"/>
    <w:rsid w:val="007F2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06-12T00:00:00</PublishDate>
  <Abstract/>
  <CompanyAddress>Operations/procedures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6326B48-7CC4-482F-9F8E-E1002F930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2642</Words>
  <Characters>1506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pulation Health Implementation and Training (PHIT) Rwanda Partnership</vt:lpstr>
    </vt:vector>
  </TitlesOfParts>
  <Company>Partners HealthCare System, Inc.</Company>
  <LinksUpToDate>false</LinksUpToDate>
  <CharactersWithSpaces>17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Health Implementation and Training (PHIT) Rwanda Partnership</dc:title>
  <dc:subject>CHUNLING LU, SANDY TSAI, JOHN RUHUMURIZA, GRACE UMUGIRANEZA, SOLANGE KANDAMUTSA, PHILLIP SALVATORE</dc:subject>
  <dc:creator>Chunling lu, sandy tsai, john ruhumuriza, grace umugiraneza, solange kandamutsa, phillip salvatore</dc:creator>
  <cp:lastModifiedBy>Chunling</cp:lastModifiedBy>
  <cp:revision>5</cp:revision>
  <cp:lastPrinted>2014-02-05T21:37:00Z</cp:lastPrinted>
  <dcterms:created xsi:type="dcterms:W3CDTF">2014-06-24T02:17:00Z</dcterms:created>
  <dcterms:modified xsi:type="dcterms:W3CDTF">2014-07-03T04:33:00Z</dcterms:modified>
</cp:coreProperties>
</file>